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D7E310" w14:textId="441313A8" w:rsidR="00D81B78" w:rsidRPr="00762129" w:rsidRDefault="00D81B78" w:rsidP="00D81B78">
      <w:pPr>
        <w:pStyle w:val="Rubrik1"/>
        <w:spacing w:line="480" w:lineRule="auto"/>
        <w:jc w:val="both"/>
        <w:rPr>
          <w:rFonts w:cstheme="majorHAnsi"/>
          <w:lang w:val="en-GB"/>
        </w:rPr>
      </w:pPr>
      <w:r>
        <w:rPr>
          <w:rFonts w:cstheme="majorHAnsi"/>
          <w:lang w:val="en-GB"/>
        </w:rPr>
        <w:t>Supplementary tables to Impact of Duration and Magnitude of Raised</w:t>
      </w:r>
      <w:r w:rsidRPr="00762129">
        <w:rPr>
          <w:rFonts w:cstheme="majorHAnsi"/>
          <w:lang w:val="en-GB"/>
        </w:rPr>
        <w:t xml:space="preserve"> Intracranial Pressure </w:t>
      </w:r>
      <w:r>
        <w:rPr>
          <w:rFonts w:cstheme="majorHAnsi"/>
          <w:lang w:val="en-GB"/>
        </w:rPr>
        <w:t xml:space="preserve">and </w:t>
      </w:r>
      <w:r w:rsidRPr="00762129">
        <w:rPr>
          <w:rFonts w:cstheme="majorHAnsi"/>
          <w:lang w:val="en-GB"/>
        </w:rPr>
        <w:t>Outcome after Severe Traumatic Brain Injury: A CENTER-TBI High Resolution Group Study</w:t>
      </w:r>
    </w:p>
    <w:p w14:paraId="0268D63B" w14:textId="42628DC3" w:rsidR="00212F6E" w:rsidRPr="00D81B78" w:rsidRDefault="00212F6E">
      <w:pPr>
        <w:rPr>
          <w:rFonts w:ascii="Calibri" w:hAnsi="Calibri" w:cs="Calibri"/>
          <w:lang w:val="en-GB"/>
        </w:rPr>
      </w:pPr>
    </w:p>
    <w:p w14:paraId="59E54D1A" w14:textId="4CCBC16D" w:rsidR="00C917C7" w:rsidRPr="000F3D57" w:rsidRDefault="00C917C7">
      <w:pPr>
        <w:rPr>
          <w:rFonts w:ascii="Calibri" w:hAnsi="Calibri" w:cs="Calibri"/>
          <w:lang w:val="en-US"/>
        </w:rPr>
      </w:pPr>
    </w:p>
    <w:tbl>
      <w:tblPr>
        <w:tblStyle w:val="Oformateradtabell1"/>
        <w:tblW w:w="5421" w:type="dxa"/>
        <w:tblLook w:val="04A0" w:firstRow="1" w:lastRow="0" w:firstColumn="1" w:lastColumn="0" w:noHBand="0" w:noVBand="1"/>
      </w:tblPr>
      <w:tblGrid>
        <w:gridCol w:w="4106"/>
        <w:gridCol w:w="1315"/>
      </w:tblGrid>
      <w:tr w:rsidR="00C917C7" w:rsidRPr="000F3D57" w14:paraId="164BEAED" w14:textId="77777777" w:rsidTr="002A3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5C0DF05E" w14:textId="77777777" w:rsidR="00C917C7" w:rsidRPr="000F3D57" w:rsidRDefault="00C917C7" w:rsidP="00C917C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Feature</w:t>
            </w:r>
          </w:p>
        </w:tc>
        <w:tc>
          <w:tcPr>
            <w:tcW w:w="1315" w:type="dxa"/>
            <w:hideMark/>
          </w:tcPr>
          <w:p w14:paraId="1DCB2B61" w14:textId="23D6AEEE" w:rsidR="00C917C7" w:rsidRPr="000F3D57" w:rsidRDefault="00C917C7" w:rsidP="00C91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n available</w:t>
            </w:r>
          </w:p>
        </w:tc>
      </w:tr>
      <w:tr w:rsidR="00C917C7" w:rsidRPr="000F3D57" w14:paraId="0F478C7A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5941802" w14:textId="77777777" w:rsidR="00C917C7" w:rsidRPr="000F3D57" w:rsidRDefault="00C917C7" w:rsidP="00C917C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</w:p>
        </w:tc>
        <w:tc>
          <w:tcPr>
            <w:tcW w:w="1315" w:type="dxa"/>
            <w:noWrap/>
            <w:hideMark/>
          </w:tcPr>
          <w:p w14:paraId="6D69CF6D" w14:textId="77777777" w:rsidR="00C917C7" w:rsidRPr="000F3D57" w:rsidRDefault="00C917C7" w:rsidP="00C917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27</w:t>
            </w:r>
          </w:p>
        </w:tc>
      </w:tr>
      <w:tr w:rsidR="00303353" w:rsidRPr="000F3D57" w14:paraId="7B9ACCDF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507A9B50" w14:textId="1DFA0034" w:rsidR="00303353" w:rsidRPr="000F3D57" w:rsidRDefault="00303353" w:rsidP="0030335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Sex</w:t>
            </w:r>
          </w:p>
        </w:tc>
        <w:tc>
          <w:tcPr>
            <w:tcW w:w="1315" w:type="dxa"/>
            <w:noWrap/>
          </w:tcPr>
          <w:p w14:paraId="0AA51EC9" w14:textId="1AE680B1" w:rsidR="00303353" w:rsidRPr="000F3D57" w:rsidRDefault="00303353" w:rsidP="003033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27</w:t>
            </w:r>
          </w:p>
        </w:tc>
      </w:tr>
      <w:tr w:rsidR="004B391B" w:rsidRPr="000F3D57" w14:paraId="43057701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180741E8" w14:textId="1D01E9E3" w:rsidR="004B391B" w:rsidRPr="000F3D57" w:rsidRDefault="004B391B" w:rsidP="004B391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ASA Class</w:t>
            </w:r>
          </w:p>
        </w:tc>
        <w:tc>
          <w:tcPr>
            <w:tcW w:w="1315" w:type="dxa"/>
            <w:noWrap/>
          </w:tcPr>
          <w:p w14:paraId="6978313A" w14:textId="6D766E19" w:rsidR="004B391B" w:rsidRPr="000F3D57" w:rsidRDefault="004B391B" w:rsidP="004B39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17</w:t>
            </w:r>
          </w:p>
        </w:tc>
      </w:tr>
      <w:tr w:rsidR="004B391B" w:rsidRPr="000F3D57" w14:paraId="434C5A9D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05B551BA" w14:textId="6A73E75B" w:rsidR="004B391B" w:rsidRPr="000F3D57" w:rsidRDefault="004B391B" w:rsidP="004B391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Cause of injury</w:t>
            </w:r>
          </w:p>
        </w:tc>
        <w:tc>
          <w:tcPr>
            <w:tcW w:w="1315" w:type="dxa"/>
            <w:noWrap/>
          </w:tcPr>
          <w:p w14:paraId="180CEF7D" w14:textId="7B7F7A40" w:rsidR="004B391B" w:rsidRPr="000F3D57" w:rsidRDefault="004B391B" w:rsidP="004B39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27</w:t>
            </w:r>
          </w:p>
        </w:tc>
      </w:tr>
      <w:tr w:rsidR="004B391B" w:rsidRPr="000F3D57" w14:paraId="08B9885E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FE025F9" w14:textId="77777777" w:rsidR="004B391B" w:rsidRPr="000F3D57" w:rsidRDefault="004B391B" w:rsidP="00225F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ISS</w:t>
            </w:r>
          </w:p>
        </w:tc>
        <w:tc>
          <w:tcPr>
            <w:tcW w:w="1315" w:type="dxa"/>
            <w:noWrap/>
            <w:hideMark/>
          </w:tcPr>
          <w:p w14:paraId="751D8663" w14:textId="77777777" w:rsidR="004B391B" w:rsidRPr="000F3D57" w:rsidRDefault="004B391B" w:rsidP="00225F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27</w:t>
            </w:r>
          </w:p>
        </w:tc>
      </w:tr>
      <w:tr w:rsidR="00303353" w:rsidRPr="000F3D57" w14:paraId="0405698B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6E4CBCF" w14:textId="2E68B249" w:rsidR="00303353" w:rsidRPr="000F3D57" w:rsidRDefault="00303353" w:rsidP="004B391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GCS </w:t>
            </w:r>
            <w:r w:rsidR="004B391B">
              <w:rPr>
                <w:rFonts w:ascii="Calibri" w:eastAsia="Times New Roman" w:hAnsi="Calibri" w:cs="Calibri"/>
                <w:color w:val="000000"/>
                <w:lang w:val="en-US"/>
              </w:rPr>
              <w:t xml:space="preserve">(best pre-hospital) 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motor score</w:t>
            </w:r>
          </w:p>
        </w:tc>
        <w:tc>
          <w:tcPr>
            <w:tcW w:w="1315" w:type="dxa"/>
            <w:noWrap/>
            <w:hideMark/>
          </w:tcPr>
          <w:p w14:paraId="526B9379" w14:textId="77777777" w:rsidR="00303353" w:rsidRPr="000F3D57" w:rsidRDefault="00303353" w:rsidP="003033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22</w:t>
            </w:r>
          </w:p>
        </w:tc>
      </w:tr>
      <w:tr w:rsidR="00303353" w:rsidRPr="000F3D57" w14:paraId="466FBBD5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EAEB224" w14:textId="1C986952" w:rsidR="00303353" w:rsidRPr="000F3D57" w:rsidRDefault="00303353" w:rsidP="004B391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GCS </w:t>
            </w:r>
            <w:r w:rsidR="004B391B">
              <w:rPr>
                <w:rFonts w:ascii="Calibri" w:eastAsia="Times New Roman" w:hAnsi="Calibri" w:cs="Calibri"/>
                <w:color w:val="000000"/>
                <w:lang w:val="en-US"/>
              </w:rPr>
              <w:t>(best pre-hospital), total score</w:t>
            </w:r>
          </w:p>
        </w:tc>
        <w:tc>
          <w:tcPr>
            <w:tcW w:w="1315" w:type="dxa"/>
            <w:noWrap/>
            <w:hideMark/>
          </w:tcPr>
          <w:p w14:paraId="6EF4F534" w14:textId="77777777" w:rsidR="00303353" w:rsidRPr="000F3D57" w:rsidRDefault="00303353" w:rsidP="003033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14</w:t>
            </w:r>
          </w:p>
        </w:tc>
      </w:tr>
      <w:tr w:rsidR="004B391B" w:rsidRPr="000F3D57" w14:paraId="7BDAD735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2C670559" w14:textId="2C4ED633" w:rsidR="004B391B" w:rsidRPr="000F3D57" w:rsidRDefault="004B391B" w:rsidP="004B391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Pupil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lary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activity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at baselin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15" w:type="dxa"/>
            <w:noWrap/>
          </w:tcPr>
          <w:p w14:paraId="0744F796" w14:textId="6010B12D" w:rsidR="004B391B" w:rsidRPr="000F3D57" w:rsidRDefault="004B391B" w:rsidP="004B39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09</w:t>
            </w:r>
          </w:p>
        </w:tc>
      </w:tr>
      <w:tr w:rsidR="004B391B" w:rsidRPr="000F3D57" w14:paraId="10BB7689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669AB9DA" w14:textId="40E3DA12" w:rsidR="004B391B" w:rsidRPr="000F3D57" w:rsidRDefault="004B391B" w:rsidP="004B391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ypoxia (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pre-ICU admissio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15" w:type="dxa"/>
            <w:noWrap/>
          </w:tcPr>
          <w:p w14:paraId="58D8D049" w14:textId="2B16B6C1" w:rsidR="004B391B" w:rsidRPr="000F3D57" w:rsidRDefault="004B391B" w:rsidP="004B39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96</w:t>
            </w:r>
          </w:p>
        </w:tc>
      </w:tr>
      <w:tr w:rsidR="004B391B" w:rsidRPr="000F3D57" w14:paraId="1EBB662D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0AC2C9F8" w14:textId="582B7322" w:rsidR="004B391B" w:rsidRPr="000F3D57" w:rsidRDefault="004B391B" w:rsidP="004B391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ypotension (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pre-ICU admissio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15" w:type="dxa"/>
            <w:noWrap/>
          </w:tcPr>
          <w:p w14:paraId="6DCAF8E5" w14:textId="0D8A3371" w:rsidR="004B391B" w:rsidRPr="000F3D57" w:rsidRDefault="004B391B" w:rsidP="004B39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97</w:t>
            </w:r>
          </w:p>
        </w:tc>
      </w:tr>
      <w:tr w:rsidR="00104A43" w:rsidRPr="000F3D57" w14:paraId="6DD7AE37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438BA6CD" w14:textId="3EDB61DA" w:rsidR="00104A43" w:rsidRDefault="00104A43" w:rsidP="00104A4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CT characteristics</w:t>
            </w:r>
          </w:p>
        </w:tc>
        <w:tc>
          <w:tcPr>
            <w:tcW w:w="1315" w:type="dxa"/>
            <w:noWrap/>
          </w:tcPr>
          <w:p w14:paraId="5F8AE09C" w14:textId="0145CA35" w:rsidR="00104A43" w:rsidRPr="000F3D57" w:rsidRDefault="00104A43" w:rsidP="00104A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03</w:t>
            </w:r>
          </w:p>
        </w:tc>
      </w:tr>
      <w:tr w:rsidR="00AF17A8" w:rsidRPr="000F3D57" w14:paraId="6E886545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BE9FFEB" w14:textId="77777777" w:rsidR="00AF17A8" w:rsidRPr="000F3D57" w:rsidRDefault="00AF17A8" w:rsidP="00225F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Rotterdam CT Score</w:t>
            </w:r>
          </w:p>
        </w:tc>
        <w:tc>
          <w:tcPr>
            <w:tcW w:w="1315" w:type="dxa"/>
            <w:noWrap/>
            <w:hideMark/>
          </w:tcPr>
          <w:p w14:paraId="5B0BCB70" w14:textId="77777777" w:rsidR="00AF17A8" w:rsidRPr="000F3D57" w:rsidRDefault="00AF17A8" w:rsidP="00225F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98</w:t>
            </w:r>
          </w:p>
        </w:tc>
      </w:tr>
      <w:tr w:rsidR="00F15525" w:rsidRPr="000F3D57" w14:paraId="3C46B3CD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2CDA6E95" w14:textId="4493F756" w:rsidR="00F15525" w:rsidRPr="000F3D57" w:rsidRDefault="00F15525" w:rsidP="00F1552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Hypoxi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(during hospital stay)</w:t>
            </w:r>
          </w:p>
        </w:tc>
        <w:tc>
          <w:tcPr>
            <w:tcW w:w="1315" w:type="dxa"/>
            <w:noWrap/>
          </w:tcPr>
          <w:p w14:paraId="52D1235E" w14:textId="54DD6C8F" w:rsidR="00F15525" w:rsidRPr="000F3D57" w:rsidRDefault="00F15525" w:rsidP="00F155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25</w:t>
            </w:r>
          </w:p>
        </w:tc>
      </w:tr>
      <w:tr w:rsidR="00F15525" w:rsidRPr="000F3D57" w14:paraId="34E41E2F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7CE5F057" w14:textId="0E25CE89" w:rsidR="00F15525" w:rsidRPr="000F3D57" w:rsidRDefault="00F15525" w:rsidP="00F1552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ypotension (during hospital stay)</w:t>
            </w:r>
          </w:p>
        </w:tc>
        <w:tc>
          <w:tcPr>
            <w:tcW w:w="1315" w:type="dxa"/>
            <w:noWrap/>
          </w:tcPr>
          <w:p w14:paraId="1C4241D4" w14:textId="3DEC54F7" w:rsidR="00F15525" w:rsidRPr="000F3D57" w:rsidRDefault="00F15525" w:rsidP="00F155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25</w:t>
            </w:r>
          </w:p>
        </w:tc>
      </w:tr>
      <w:tr w:rsidR="00F15525" w:rsidRPr="000F3D57" w14:paraId="1CB1F3A8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67A85C13" w14:textId="7EA50D37" w:rsidR="00F15525" w:rsidRPr="000F3D57" w:rsidRDefault="00F15525" w:rsidP="00F1552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Type of ICP device</w:t>
            </w:r>
          </w:p>
        </w:tc>
        <w:tc>
          <w:tcPr>
            <w:tcW w:w="1315" w:type="dxa"/>
            <w:noWrap/>
          </w:tcPr>
          <w:p w14:paraId="40E1421C" w14:textId="1CF8F05E" w:rsidR="00F15525" w:rsidRPr="000F3D57" w:rsidRDefault="00F15525" w:rsidP="00F155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27</w:t>
            </w:r>
          </w:p>
        </w:tc>
      </w:tr>
      <w:tr w:rsidR="00F15525" w:rsidRPr="000F3D57" w14:paraId="291B6C95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</w:tcPr>
          <w:p w14:paraId="1354F4C4" w14:textId="152A0385" w:rsidR="00F15525" w:rsidRPr="000F3D57" w:rsidRDefault="00F15525" w:rsidP="00F1552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Decompressive craniectomy</w:t>
            </w:r>
          </w:p>
        </w:tc>
        <w:tc>
          <w:tcPr>
            <w:tcW w:w="1315" w:type="dxa"/>
            <w:noWrap/>
          </w:tcPr>
          <w:p w14:paraId="3D3EB10F" w14:textId="07D5AFBB" w:rsidR="00F15525" w:rsidRPr="000F3D57" w:rsidRDefault="00F15525" w:rsidP="00F155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27</w:t>
            </w:r>
          </w:p>
        </w:tc>
      </w:tr>
      <w:tr w:rsidR="00F15525" w:rsidRPr="000F3D57" w14:paraId="0F741716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624F25D" w14:textId="77777777" w:rsidR="00F15525" w:rsidRPr="000F3D57" w:rsidRDefault="00F15525" w:rsidP="00F1552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Length of stay, days</w:t>
            </w:r>
          </w:p>
        </w:tc>
        <w:tc>
          <w:tcPr>
            <w:tcW w:w="1315" w:type="dxa"/>
            <w:noWrap/>
            <w:hideMark/>
          </w:tcPr>
          <w:p w14:paraId="52728C10" w14:textId="77777777" w:rsidR="00F15525" w:rsidRPr="000F3D57" w:rsidRDefault="00F15525" w:rsidP="00F155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21</w:t>
            </w:r>
          </w:p>
        </w:tc>
      </w:tr>
      <w:tr w:rsidR="00F15525" w:rsidRPr="000F3D57" w14:paraId="2E82217F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3A64F3A" w14:textId="77777777" w:rsidR="00F15525" w:rsidRPr="000F3D57" w:rsidRDefault="00F15525" w:rsidP="00F1552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Length of stay in ICU, days</w:t>
            </w:r>
          </w:p>
        </w:tc>
        <w:tc>
          <w:tcPr>
            <w:tcW w:w="1315" w:type="dxa"/>
            <w:noWrap/>
            <w:hideMark/>
          </w:tcPr>
          <w:p w14:paraId="4E3A52AA" w14:textId="77777777" w:rsidR="00F15525" w:rsidRPr="000F3D57" w:rsidRDefault="00F15525" w:rsidP="00F155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22</w:t>
            </w:r>
          </w:p>
        </w:tc>
      </w:tr>
      <w:tr w:rsidR="00F15525" w:rsidRPr="000F3D57" w14:paraId="2272A222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14BC187" w14:textId="77777777" w:rsidR="00F15525" w:rsidRPr="000F3D57" w:rsidRDefault="00F15525" w:rsidP="00F1552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Monitoring time, days</w:t>
            </w:r>
          </w:p>
        </w:tc>
        <w:tc>
          <w:tcPr>
            <w:tcW w:w="1315" w:type="dxa"/>
            <w:noWrap/>
            <w:hideMark/>
          </w:tcPr>
          <w:p w14:paraId="624C4151" w14:textId="77777777" w:rsidR="00F15525" w:rsidRPr="000F3D57" w:rsidRDefault="00F15525" w:rsidP="00F155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27</w:t>
            </w:r>
          </w:p>
        </w:tc>
      </w:tr>
      <w:tr w:rsidR="00F15525" w:rsidRPr="000F3D57" w14:paraId="3B484438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2C2C6CC" w14:textId="77777777" w:rsidR="00F15525" w:rsidRPr="000F3D57" w:rsidRDefault="00F15525" w:rsidP="00F1552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Mean ICP, mmHg</w:t>
            </w:r>
          </w:p>
        </w:tc>
        <w:tc>
          <w:tcPr>
            <w:tcW w:w="1315" w:type="dxa"/>
            <w:noWrap/>
            <w:hideMark/>
          </w:tcPr>
          <w:p w14:paraId="25514EC9" w14:textId="77777777" w:rsidR="00F15525" w:rsidRPr="000F3D57" w:rsidRDefault="00F15525" w:rsidP="00F155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27</w:t>
            </w:r>
          </w:p>
        </w:tc>
      </w:tr>
      <w:tr w:rsidR="00F15525" w:rsidRPr="000F3D57" w14:paraId="7732291A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E6DF1F5" w14:textId="77777777" w:rsidR="00F15525" w:rsidRPr="000F3D57" w:rsidRDefault="00F15525" w:rsidP="00F1552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Mean body temperature, C</w:t>
            </w:r>
          </w:p>
        </w:tc>
        <w:tc>
          <w:tcPr>
            <w:tcW w:w="1315" w:type="dxa"/>
            <w:noWrap/>
            <w:hideMark/>
          </w:tcPr>
          <w:p w14:paraId="3AE82722" w14:textId="77777777" w:rsidR="00F15525" w:rsidRPr="000F3D57" w:rsidRDefault="00F15525" w:rsidP="00F155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27</w:t>
            </w:r>
          </w:p>
        </w:tc>
      </w:tr>
      <w:tr w:rsidR="00F15525" w:rsidRPr="000F3D57" w14:paraId="38C1C5AB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A5FBDE9" w14:textId="77777777" w:rsidR="00F15525" w:rsidRPr="000F3D57" w:rsidRDefault="00F15525" w:rsidP="00F1552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Mean CPP, mmHg</w:t>
            </w:r>
          </w:p>
        </w:tc>
        <w:tc>
          <w:tcPr>
            <w:tcW w:w="1315" w:type="dxa"/>
            <w:noWrap/>
            <w:hideMark/>
          </w:tcPr>
          <w:p w14:paraId="26056A0A" w14:textId="77777777" w:rsidR="00F15525" w:rsidRPr="000F3D57" w:rsidRDefault="00F15525" w:rsidP="00F155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27</w:t>
            </w:r>
          </w:p>
        </w:tc>
      </w:tr>
      <w:tr w:rsidR="00F15525" w:rsidRPr="000F3D57" w14:paraId="48F2FA98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0B71AD8" w14:textId="77777777" w:rsidR="00F15525" w:rsidRPr="000F3D57" w:rsidRDefault="00F15525" w:rsidP="00F1552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Sodium day 2 post injury</w:t>
            </w:r>
          </w:p>
        </w:tc>
        <w:tc>
          <w:tcPr>
            <w:tcW w:w="1315" w:type="dxa"/>
            <w:noWrap/>
            <w:hideMark/>
          </w:tcPr>
          <w:p w14:paraId="3B8DC608" w14:textId="77777777" w:rsidR="00F15525" w:rsidRPr="000F3D57" w:rsidRDefault="00F15525" w:rsidP="00F155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07</w:t>
            </w:r>
          </w:p>
        </w:tc>
      </w:tr>
      <w:tr w:rsidR="00F15525" w:rsidRPr="000F3D57" w14:paraId="4B075874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A51E0B3" w14:textId="77777777" w:rsidR="00F15525" w:rsidRPr="000F3D57" w:rsidRDefault="00F15525" w:rsidP="00F1552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GOS-E at 6 months</w:t>
            </w:r>
          </w:p>
        </w:tc>
        <w:tc>
          <w:tcPr>
            <w:tcW w:w="1315" w:type="dxa"/>
            <w:noWrap/>
            <w:hideMark/>
          </w:tcPr>
          <w:p w14:paraId="42261BDA" w14:textId="77777777" w:rsidR="00F15525" w:rsidRPr="000F3D57" w:rsidRDefault="00F15525" w:rsidP="00F155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27</w:t>
            </w:r>
          </w:p>
        </w:tc>
      </w:tr>
    </w:tbl>
    <w:p w14:paraId="3FC84A6A" w14:textId="17B452A5" w:rsidR="00C917C7" w:rsidRPr="000F3D57" w:rsidRDefault="002F55A0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lang w:val="en-US"/>
        </w:rPr>
        <w:t>S</w:t>
      </w:r>
      <w:r w:rsidR="00F711A4">
        <w:rPr>
          <w:rFonts w:ascii="Calibri" w:hAnsi="Calibri" w:cs="Calibri"/>
          <w:b/>
          <w:lang w:val="en-US"/>
        </w:rPr>
        <w:t>2</w:t>
      </w:r>
      <w:r>
        <w:rPr>
          <w:rFonts w:ascii="Calibri" w:hAnsi="Calibri" w:cs="Calibri"/>
          <w:b/>
          <w:lang w:val="en-US"/>
        </w:rPr>
        <w:t xml:space="preserve"> Table</w:t>
      </w:r>
      <w:r w:rsidR="00946F20">
        <w:rPr>
          <w:rFonts w:ascii="Calibri" w:hAnsi="Calibri" w:cs="Calibri"/>
          <w:b/>
          <w:lang w:val="en-US"/>
        </w:rPr>
        <w:t xml:space="preserve"> A</w:t>
      </w:r>
      <w:r w:rsidR="00C917C7" w:rsidRPr="000F3D57">
        <w:rPr>
          <w:rFonts w:ascii="Calibri" w:hAnsi="Calibri" w:cs="Calibri"/>
          <w:b/>
          <w:lang w:val="en-US"/>
        </w:rPr>
        <w:t>:</w:t>
      </w:r>
      <w:r w:rsidR="00C917C7" w:rsidRPr="000F3D57">
        <w:rPr>
          <w:rFonts w:ascii="Calibri" w:hAnsi="Calibri" w:cs="Calibri"/>
          <w:lang w:val="en-US"/>
        </w:rPr>
        <w:t xml:space="preserve"> Number of patients with data available</w:t>
      </w:r>
    </w:p>
    <w:p w14:paraId="2088A9E3" w14:textId="1EA4E8F3" w:rsidR="00F95E3B" w:rsidRPr="000F3D57" w:rsidRDefault="00F95E3B">
      <w:pPr>
        <w:rPr>
          <w:rFonts w:ascii="Calibri" w:hAnsi="Calibri" w:cs="Calibri"/>
          <w:lang w:val="en-US"/>
        </w:rPr>
      </w:pPr>
    </w:p>
    <w:p w14:paraId="61E912B5" w14:textId="1D526203" w:rsidR="00742166" w:rsidRPr="000F3D57" w:rsidRDefault="00742166" w:rsidP="00742166">
      <w:pPr>
        <w:rPr>
          <w:rFonts w:ascii="Calibri" w:hAnsi="Calibri" w:cs="Calibri"/>
          <w:lang w:val="en-US"/>
        </w:rPr>
      </w:pPr>
    </w:p>
    <w:p w14:paraId="7C86D70A" w14:textId="5BF4A58C" w:rsidR="00597FE4" w:rsidRPr="000F3D57" w:rsidRDefault="00597FE4" w:rsidP="00742166">
      <w:pPr>
        <w:rPr>
          <w:rFonts w:ascii="Calibri" w:hAnsi="Calibri" w:cs="Calibri"/>
          <w:lang w:val="en-US"/>
        </w:rPr>
      </w:pPr>
    </w:p>
    <w:p w14:paraId="537FE312" w14:textId="6C370300" w:rsidR="00597FE4" w:rsidRPr="000F3D57" w:rsidRDefault="00597FE4" w:rsidP="00742166">
      <w:pPr>
        <w:rPr>
          <w:rFonts w:ascii="Calibri" w:hAnsi="Calibri" w:cs="Calibri"/>
          <w:lang w:val="en-US"/>
        </w:rPr>
      </w:pPr>
    </w:p>
    <w:p w14:paraId="157B128F" w14:textId="55ECF7DF" w:rsidR="00597FE4" w:rsidRPr="000F3D57" w:rsidRDefault="00597FE4" w:rsidP="00742166">
      <w:pPr>
        <w:rPr>
          <w:rFonts w:ascii="Calibri" w:hAnsi="Calibri" w:cs="Calibri"/>
          <w:lang w:val="en-US"/>
        </w:rPr>
      </w:pPr>
    </w:p>
    <w:tbl>
      <w:tblPr>
        <w:tblStyle w:val="Oformateradtabell1"/>
        <w:tblW w:w="9351" w:type="dxa"/>
        <w:tblLook w:val="04A0" w:firstRow="1" w:lastRow="0" w:firstColumn="1" w:lastColumn="0" w:noHBand="0" w:noVBand="1"/>
      </w:tblPr>
      <w:tblGrid>
        <w:gridCol w:w="2775"/>
        <w:gridCol w:w="2171"/>
        <w:gridCol w:w="1286"/>
        <w:gridCol w:w="283"/>
        <w:gridCol w:w="1844"/>
        <w:gridCol w:w="992"/>
      </w:tblGrid>
      <w:tr w:rsidR="00742166" w:rsidRPr="000F3D57" w14:paraId="4846A976" w14:textId="77777777" w:rsidTr="002A3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noWrap/>
            <w:hideMark/>
          </w:tcPr>
          <w:p w14:paraId="457F8F82" w14:textId="77777777" w:rsidR="00742166" w:rsidRPr="000F3D57" w:rsidRDefault="00742166" w:rsidP="006C61D4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3457" w:type="dxa"/>
            <w:gridSpan w:val="2"/>
            <w:noWrap/>
            <w:hideMark/>
          </w:tcPr>
          <w:p w14:paraId="49B13B54" w14:textId="774A8346" w:rsidR="00742166" w:rsidRPr="000F3D57" w:rsidRDefault="00480692" w:rsidP="006C6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Favourable</w:t>
            </w:r>
            <w:proofErr w:type="spellEnd"/>
            <w:r w:rsidR="00742166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</w:t>
            </w:r>
            <w:proofErr w:type="spellStart"/>
            <w:r w:rsidR="00742166" w:rsidRPr="000F3D57">
              <w:rPr>
                <w:rFonts w:ascii="Calibri" w:eastAsia="Times New Roman" w:hAnsi="Calibri" w:cs="Calibri"/>
                <w:color w:val="000000"/>
                <w:lang w:val="en-US"/>
              </w:rPr>
              <w:t>u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favourable</w:t>
            </w:r>
            <w:proofErr w:type="spellEnd"/>
            <w:r w:rsidR="00742166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utcome</w:t>
            </w:r>
          </w:p>
        </w:tc>
        <w:tc>
          <w:tcPr>
            <w:tcW w:w="283" w:type="dxa"/>
            <w:noWrap/>
            <w:hideMark/>
          </w:tcPr>
          <w:p w14:paraId="2F3DDBD6" w14:textId="77777777" w:rsidR="00742166" w:rsidRPr="000F3D57" w:rsidRDefault="00742166" w:rsidP="006C6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2836" w:type="dxa"/>
            <w:gridSpan w:val="2"/>
            <w:noWrap/>
            <w:hideMark/>
          </w:tcPr>
          <w:p w14:paraId="73275DCE" w14:textId="77777777" w:rsidR="00742166" w:rsidRPr="000F3D57" w:rsidRDefault="00742166" w:rsidP="006C6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6 month mortality</w:t>
            </w:r>
          </w:p>
        </w:tc>
      </w:tr>
      <w:tr w:rsidR="00742166" w:rsidRPr="000F3D57" w14:paraId="3E8B44A1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hideMark/>
          </w:tcPr>
          <w:p w14:paraId="59DFF6FF" w14:textId="77777777" w:rsidR="00742166" w:rsidRPr="000F3D57" w:rsidRDefault="00742166" w:rsidP="006C61D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Variable</w:t>
            </w:r>
          </w:p>
        </w:tc>
        <w:tc>
          <w:tcPr>
            <w:tcW w:w="2171" w:type="dxa"/>
            <w:hideMark/>
          </w:tcPr>
          <w:p w14:paraId="00137A65" w14:textId="77777777" w:rsidR="00742166" w:rsidRPr="000F3D57" w:rsidRDefault="00742166" w:rsidP="006C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R, 95% CI</w:t>
            </w:r>
          </w:p>
        </w:tc>
        <w:tc>
          <w:tcPr>
            <w:tcW w:w="1286" w:type="dxa"/>
            <w:hideMark/>
          </w:tcPr>
          <w:p w14:paraId="064B1B6F" w14:textId="77777777" w:rsidR="00742166" w:rsidRPr="000F3D57" w:rsidRDefault="00742166" w:rsidP="006C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 </w:t>
            </w:r>
          </w:p>
        </w:tc>
        <w:tc>
          <w:tcPr>
            <w:tcW w:w="283" w:type="dxa"/>
            <w:noWrap/>
            <w:hideMark/>
          </w:tcPr>
          <w:p w14:paraId="0A682149" w14:textId="77777777" w:rsidR="00742166" w:rsidRPr="000F3D57" w:rsidRDefault="00742166" w:rsidP="006C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844" w:type="dxa"/>
            <w:hideMark/>
          </w:tcPr>
          <w:p w14:paraId="57D191E1" w14:textId="77777777" w:rsidR="00742166" w:rsidRPr="000F3D57" w:rsidRDefault="00742166" w:rsidP="006C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R, 95% CI</w:t>
            </w:r>
          </w:p>
        </w:tc>
        <w:tc>
          <w:tcPr>
            <w:tcW w:w="992" w:type="dxa"/>
            <w:hideMark/>
          </w:tcPr>
          <w:p w14:paraId="1DD63A67" w14:textId="77777777" w:rsidR="00742166" w:rsidRPr="000F3D57" w:rsidRDefault="00742166" w:rsidP="006C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 </w:t>
            </w:r>
          </w:p>
        </w:tc>
      </w:tr>
      <w:tr w:rsidR="00742166" w:rsidRPr="000F3D57" w14:paraId="29AAE06A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noWrap/>
            <w:hideMark/>
          </w:tcPr>
          <w:p w14:paraId="7FD4ABB4" w14:textId="77777777" w:rsidR="00742166" w:rsidRPr="000F3D57" w:rsidRDefault="00742166" w:rsidP="006C61D4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(Intercept)</w:t>
            </w:r>
          </w:p>
        </w:tc>
        <w:tc>
          <w:tcPr>
            <w:tcW w:w="2171" w:type="dxa"/>
            <w:noWrap/>
            <w:hideMark/>
          </w:tcPr>
          <w:p w14:paraId="1CCC02B7" w14:textId="77777777" w:rsidR="00742166" w:rsidRPr="000F3D57" w:rsidRDefault="00742166" w:rsidP="006C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10 (0.02-0.41)</w:t>
            </w:r>
          </w:p>
        </w:tc>
        <w:tc>
          <w:tcPr>
            <w:tcW w:w="1286" w:type="dxa"/>
            <w:noWrap/>
            <w:hideMark/>
          </w:tcPr>
          <w:p w14:paraId="5990F6BA" w14:textId="77777777" w:rsidR="00742166" w:rsidRPr="000F3D57" w:rsidRDefault="00742166" w:rsidP="006C61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0.002 </w:t>
            </w:r>
          </w:p>
        </w:tc>
        <w:tc>
          <w:tcPr>
            <w:tcW w:w="283" w:type="dxa"/>
            <w:hideMark/>
          </w:tcPr>
          <w:p w14:paraId="29562C04" w14:textId="77777777" w:rsidR="00742166" w:rsidRPr="000F3D57" w:rsidRDefault="00742166" w:rsidP="006C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44" w:type="dxa"/>
            <w:noWrap/>
            <w:hideMark/>
          </w:tcPr>
          <w:p w14:paraId="69E36540" w14:textId="77777777" w:rsidR="00742166" w:rsidRPr="000F3D57" w:rsidRDefault="00742166" w:rsidP="006C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004 (0.00-0.03)</w:t>
            </w:r>
          </w:p>
        </w:tc>
        <w:tc>
          <w:tcPr>
            <w:tcW w:w="992" w:type="dxa"/>
            <w:noWrap/>
            <w:hideMark/>
          </w:tcPr>
          <w:p w14:paraId="53B0333F" w14:textId="77777777" w:rsidR="00742166" w:rsidRPr="000F3D57" w:rsidRDefault="00742166" w:rsidP="006C61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&lt; 0.001</w:t>
            </w:r>
          </w:p>
        </w:tc>
      </w:tr>
      <w:tr w:rsidR="00742166" w:rsidRPr="000F3D57" w14:paraId="1AB1EC56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noWrap/>
            <w:hideMark/>
          </w:tcPr>
          <w:p w14:paraId="1B7004E6" w14:textId="1B53DB0A" w:rsidR="00742166" w:rsidRPr="000F3D57" w:rsidRDefault="00212357" w:rsidP="00212357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Time above transition line</w:t>
            </w:r>
          </w:p>
        </w:tc>
        <w:tc>
          <w:tcPr>
            <w:tcW w:w="2171" w:type="dxa"/>
            <w:noWrap/>
            <w:hideMark/>
          </w:tcPr>
          <w:p w14:paraId="33789C7C" w14:textId="77777777" w:rsidR="00742166" w:rsidRPr="000F3D57" w:rsidRDefault="00742166" w:rsidP="006C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37 (0.51-3.76)</w:t>
            </w:r>
          </w:p>
        </w:tc>
        <w:tc>
          <w:tcPr>
            <w:tcW w:w="1286" w:type="dxa"/>
            <w:noWrap/>
            <w:hideMark/>
          </w:tcPr>
          <w:p w14:paraId="35180BFA" w14:textId="77777777" w:rsidR="00742166" w:rsidRPr="000F3D57" w:rsidRDefault="00742166" w:rsidP="006C61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0.533 </w:t>
            </w:r>
          </w:p>
        </w:tc>
        <w:tc>
          <w:tcPr>
            <w:tcW w:w="283" w:type="dxa"/>
            <w:noWrap/>
            <w:hideMark/>
          </w:tcPr>
          <w:p w14:paraId="769041DF" w14:textId="77777777" w:rsidR="00742166" w:rsidRPr="000F3D57" w:rsidRDefault="00742166" w:rsidP="006C61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44" w:type="dxa"/>
            <w:noWrap/>
            <w:hideMark/>
          </w:tcPr>
          <w:p w14:paraId="173BEFDD" w14:textId="77777777" w:rsidR="00742166" w:rsidRPr="000F3D57" w:rsidRDefault="00742166" w:rsidP="006C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3.56 (1.14-11.74)</w:t>
            </w:r>
          </w:p>
        </w:tc>
        <w:tc>
          <w:tcPr>
            <w:tcW w:w="992" w:type="dxa"/>
            <w:noWrap/>
            <w:hideMark/>
          </w:tcPr>
          <w:p w14:paraId="716DC1D5" w14:textId="77777777" w:rsidR="00742166" w:rsidRPr="000F3D57" w:rsidRDefault="00742166" w:rsidP="006C61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0.032 </w:t>
            </w:r>
          </w:p>
        </w:tc>
      </w:tr>
      <w:tr w:rsidR="00742166" w:rsidRPr="000F3D57" w14:paraId="12372D4D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noWrap/>
            <w:hideMark/>
          </w:tcPr>
          <w:p w14:paraId="36C45EB5" w14:textId="77777777" w:rsidR="00742166" w:rsidRPr="000F3D57" w:rsidRDefault="00742166" w:rsidP="006C61D4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</w:p>
        </w:tc>
        <w:tc>
          <w:tcPr>
            <w:tcW w:w="2171" w:type="dxa"/>
            <w:noWrap/>
            <w:hideMark/>
          </w:tcPr>
          <w:p w14:paraId="267219D3" w14:textId="77777777" w:rsidR="00742166" w:rsidRPr="000F3D57" w:rsidRDefault="00742166" w:rsidP="006C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05 (1.03-1.07)</w:t>
            </w:r>
          </w:p>
        </w:tc>
        <w:tc>
          <w:tcPr>
            <w:tcW w:w="1286" w:type="dxa"/>
            <w:noWrap/>
            <w:hideMark/>
          </w:tcPr>
          <w:p w14:paraId="025585DA" w14:textId="77777777" w:rsidR="00742166" w:rsidRPr="000F3D57" w:rsidRDefault="00742166" w:rsidP="006C61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0.001 </w:t>
            </w:r>
          </w:p>
        </w:tc>
        <w:tc>
          <w:tcPr>
            <w:tcW w:w="283" w:type="dxa"/>
            <w:noWrap/>
            <w:hideMark/>
          </w:tcPr>
          <w:p w14:paraId="25FCB9A3" w14:textId="77777777" w:rsidR="00742166" w:rsidRPr="000F3D57" w:rsidRDefault="00742166" w:rsidP="006C61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44" w:type="dxa"/>
            <w:noWrap/>
            <w:hideMark/>
          </w:tcPr>
          <w:p w14:paraId="6B6A79F5" w14:textId="77777777" w:rsidR="00742166" w:rsidRPr="000F3D57" w:rsidRDefault="00742166" w:rsidP="006C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06 (1.03-1.08)</w:t>
            </w:r>
          </w:p>
        </w:tc>
        <w:tc>
          <w:tcPr>
            <w:tcW w:w="992" w:type="dxa"/>
            <w:noWrap/>
            <w:hideMark/>
          </w:tcPr>
          <w:p w14:paraId="6ED59161" w14:textId="77777777" w:rsidR="00742166" w:rsidRPr="000F3D57" w:rsidRDefault="00742166" w:rsidP="006C61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0.001 </w:t>
            </w:r>
          </w:p>
        </w:tc>
      </w:tr>
      <w:tr w:rsidR="00742166" w:rsidRPr="000F3D57" w14:paraId="6960DB36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noWrap/>
            <w:hideMark/>
          </w:tcPr>
          <w:p w14:paraId="69D1AE93" w14:textId="02F99D7D" w:rsidR="00742166" w:rsidRPr="000F3D57" w:rsidRDefault="00742166" w:rsidP="00FD4790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GCS Motor score (</w:t>
            </w:r>
            <w:r w:rsidR="00FD4790" w:rsidRPr="000F3D57"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aseline)</w:t>
            </w:r>
          </w:p>
        </w:tc>
        <w:tc>
          <w:tcPr>
            <w:tcW w:w="2171" w:type="dxa"/>
            <w:noWrap/>
            <w:hideMark/>
          </w:tcPr>
          <w:p w14:paraId="2C2321CF" w14:textId="77777777" w:rsidR="00742166" w:rsidRPr="000F3D57" w:rsidRDefault="00742166" w:rsidP="006C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69 (0.57-0.83)</w:t>
            </w:r>
          </w:p>
        </w:tc>
        <w:tc>
          <w:tcPr>
            <w:tcW w:w="1286" w:type="dxa"/>
            <w:noWrap/>
            <w:hideMark/>
          </w:tcPr>
          <w:p w14:paraId="5AD4C4F6" w14:textId="77777777" w:rsidR="00742166" w:rsidRPr="000F3D57" w:rsidRDefault="00742166" w:rsidP="006C61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0.001 </w:t>
            </w:r>
          </w:p>
        </w:tc>
        <w:tc>
          <w:tcPr>
            <w:tcW w:w="283" w:type="dxa"/>
            <w:noWrap/>
            <w:hideMark/>
          </w:tcPr>
          <w:p w14:paraId="2F94E523" w14:textId="77777777" w:rsidR="00742166" w:rsidRPr="000F3D57" w:rsidRDefault="00742166" w:rsidP="006C61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44" w:type="dxa"/>
            <w:noWrap/>
            <w:hideMark/>
          </w:tcPr>
          <w:p w14:paraId="7E274C66" w14:textId="77777777" w:rsidR="00742166" w:rsidRPr="000F3D57" w:rsidRDefault="00742166" w:rsidP="006C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86 (0.70-1.05)</w:t>
            </w:r>
          </w:p>
        </w:tc>
        <w:tc>
          <w:tcPr>
            <w:tcW w:w="992" w:type="dxa"/>
            <w:noWrap/>
            <w:hideMark/>
          </w:tcPr>
          <w:p w14:paraId="44AAD958" w14:textId="77777777" w:rsidR="00742166" w:rsidRPr="000F3D57" w:rsidRDefault="00742166" w:rsidP="006C61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0.141 </w:t>
            </w:r>
          </w:p>
        </w:tc>
      </w:tr>
      <w:tr w:rsidR="00742166" w:rsidRPr="000F3D57" w14:paraId="5F33E927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noWrap/>
            <w:hideMark/>
          </w:tcPr>
          <w:p w14:paraId="43C68314" w14:textId="583A7FC6" w:rsidR="00742166" w:rsidRPr="000F3D57" w:rsidRDefault="00FD4790" w:rsidP="006C61D4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Pupil reactivity (b</w:t>
            </w:r>
            <w:r w:rsidR="00742166" w:rsidRPr="000F3D57">
              <w:rPr>
                <w:rFonts w:ascii="Calibri" w:eastAsia="Times New Roman" w:hAnsi="Calibri" w:cs="Calibri"/>
                <w:color w:val="000000"/>
                <w:lang w:val="en-US"/>
              </w:rPr>
              <w:t>aseline)</w:t>
            </w:r>
          </w:p>
        </w:tc>
        <w:tc>
          <w:tcPr>
            <w:tcW w:w="2171" w:type="dxa"/>
            <w:noWrap/>
            <w:hideMark/>
          </w:tcPr>
          <w:p w14:paraId="319F75A7" w14:textId="77777777" w:rsidR="00742166" w:rsidRPr="000F3D57" w:rsidRDefault="00742166" w:rsidP="006C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61 (1.03-2.59)</w:t>
            </w:r>
          </w:p>
        </w:tc>
        <w:tc>
          <w:tcPr>
            <w:tcW w:w="1286" w:type="dxa"/>
            <w:noWrap/>
            <w:hideMark/>
          </w:tcPr>
          <w:p w14:paraId="4D7143E9" w14:textId="12E76C54" w:rsidR="00742166" w:rsidRPr="000F3D57" w:rsidRDefault="00742166" w:rsidP="00033D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  <w:r w:rsidR="00033D59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283" w:type="dxa"/>
            <w:noWrap/>
            <w:hideMark/>
          </w:tcPr>
          <w:p w14:paraId="0D471CFC" w14:textId="77777777" w:rsidR="00742166" w:rsidRPr="000F3D57" w:rsidRDefault="00742166" w:rsidP="006C61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44" w:type="dxa"/>
            <w:noWrap/>
            <w:hideMark/>
          </w:tcPr>
          <w:p w14:paraId="7C2FB321" w14:textId="77777777" w:rsidR="00742166" w:rsidRPr="000F3D57" w:rsidRDefault="00742166" w:rsidP="006C6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62 (1.02-2.58)</w:t>
            </w:r>
          </w:p>
        </w:tc>
        <w:tc>
          <w:tcPr>
            <w:tcW w:w="992" w:type="dxa"/>
            <w:noWrap/>
            <w:hideMark/>
          </w:tcPr>
          <w:p w14:paraId="4CF7F30C" w14:textId="77777777" w:rsidR="00742166" w:rsidRPr="000F3D57" w:rsidRDefault="00742166" w:rsidP="006C61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0.042 </w:t>
            </w:r>
          </w:p>
        </w:tc>
      </w:tr>
      <w:tr w:rsidR="00742166" w:rsidRPr="000F3D57" w14:paraId="0CDD4FA3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noWrap/>
            <w:hideMark/>
          </w:tcPr>
          <w:p w14:paraId="6584562E" w14:textId="77777777" w:rsidR="00742166" w:rsidRPr="000F3D57" w:rsidRDefault="00742166" w:rsidP="006C61D4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Maximum Daily TIL</w:t>
            </w:r>
          </w:p>
        </w:tc>
        <w:tc>
          <w:tcPr>
            <w:tcW w:w="2171" w:type="dxa"/>
            <w:noWrap/>
            <w:hideMark/>
          </w:tcPr>
          <w:p w14:paraId="20EB1AD3" w14:textId="77777777" w:rsidR="00742166" w:rsidRPr="000F3D57" w:rsidRDefault="00742166" w:rsidP="006C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13 (1.06-1.22)</w:t>
            </w:r>
          </w:p>
        </w:tc>
        <w:tc>
          <w:tcPr>
            <w:tcW w:w="1286" w:type="dxa"/>
            <w:noWrap/>
            <w:hideMark/>
          </w:tcPr>
          <w:p w14:paraId="7670CAA5" w14:textId="77777777" w:rsidR="00742166" w:rsidRPr="000F3D57" w:rsidRDefault="00742166" w:rsidP="006C61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&lt; 0.001</w:t>
            </w:r>
          </w:p>
        </w:tc>
        <w:tc>
          <w:tcPr>
            <w:tcW w:w="283" w:type="dxa"/>
            <w:noWrap/>
            <w:hideMark/>
          </w:tcPr>
          <w:p w14:paraId="601B0C68" w14:textId="77777777" w:rsidR="00742166" w:rsidRPr="000F3D57" w:rsidRDefault="00742166" w:rsidP="006C61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44" w:type="dxa"/>
            <w:noWrap/>
            <w:hideMark/>
          </w:tcPr>
          <w:p w14:paraId="08B7E45A" w14:textId="77777777" w:rsidR="00742166" w:rsidRPr="000F3D57" w:rsidRDefault="00742166" w:rsidP="006C6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08 (1.01-1.16)</w:t>
            </w:r>
          </w:p>
        </w:tc>
        <w:tc>
          <w:tcPr>
            <w:tcW w:w="992" w:type="dxa"/>
            <w:noWrap/>
            <w:hideMark/>
          </w:tcPr>
          <w:p w14:paraId="11BFF9C2" w14:textId="77777777" w:rsidR="00742166" w:rsidRPr="000F3D57" w:rsidRDefault="00742166" w:rsidP="006C61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</w:tr>
    </w:tbl>
    <w:p w14:paraId="1C1BE741" w14:textId="243236B4" w:rsidR="006A5072" w:rsidRPr="000F3D57" w:rsidRDefault="00F711A4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>S2</w:t>
      </w:r>
      <w:r w:rsidR="002F55A0">
        <w:rPr>
          <w:rFonts w:ascii="Calibri" w:hAnsi="Calibri" w:cs="Calibri"/>
          <w:b/>
          <w:lang w:val="en-US"/>
        </w:rPr>
        <w:t xml:space="preserve"> </w:t>
      </w:r>
      <w:r w:rsidR="00742166" w:rsidRPr="000F3D57">
        <w:rPr>
          <w:rFonts w:ascii="Calibri" w:hAnsi="Calibri" w:cs="Calibri"/>
          <w:b/>
          <w:lang w:val="en-US"/>
        </w:rPr>
        <w:t>T</w:t>
      </w:r>
      <w:r w:rsidR="002F55A0">
        <w:rPr>
          <w:rFonts w:ascii="Calibri" w:hAnsi="Calibri" w:cs="Calibri"/>
          <w:b/>
          <w:lang w:val="en-US"/>
        </w:rPr>
        <w:t>able</w:t>
      </w:r>
      <w:r w:rsidR="00946F20">
        <w:rPr>
          <w:rFonts w:ascii="Calibri" w:hAnsi="Calibri" w:cs="Calibri"/>
          <w:b/>
          <w:lang w:val="en-US"/>
        </w:rPr>
        <w:t xml:space="preserve"> B</w:t>
      </w:r>
      <w:r w:rsidR="00742166" w:rsidRPr="000F3D57">
        <w:rPr>
          <w:rFonts w:ascii="Calibri" w:hAnsi="Calibri" w:cs="Calibri"/>
          <w:b/>
          <w:lang w:val="en-US"/>
        </w:rPr>
        <w:t xml:space="preserve">: </w:t>
      </w:r>
      <w:r w:rsidR="006B1601" w:rsidRPr="000F3D57">
        <w:rPr>
          <w:rFonts w:ascii="Calibri" w:hAnsi="Calibri" w:cs="Calibri"/>
          <w:b/>
          <w:lang w:val="en-US"/>
        </w:rPr>
        <w:t xml:space="preserve">Multivariable model of </w:t>
      </w:r>
      <w:r w:rsidR="005F78A1" w:rsidRPr="000F3D57">
        <w:rPr>
          <w:rFonts w:ascii="Calibri" w:hAnsi="Calibri" w:cs="Calibri"/>
          <w:b/>
          <w:lang w:val="en-US"/>
        </w:rPr>
        <w:t>time</w:t>
      </w:r>
      <w:r w:rsidR="00212357">
        <w:rPr>
          <w:rFonts w:ascii="Calibri" w:hAnsi="Calibri" w:cs="Calibri"/>
          <w:b/>
          <w:lang w:val="en-US"/>
        </w:rPr>
        <w:t xml:space="preserve"> above transition line</w:t>
      </w:r>
      <w:r w:rsidR="006B1601" w:rsidRPr="000F3D57">
        <w:rPr>
          <w:rFonts w:ascii="Calibri" w:hAnsi="Calibri" w:cs="Calibri"/>
          <w:b/>
          <w:lang w:val="en-US"/>
        </w:rPr>
        <w:t>.</w:t>
      </w:r>
    </w:p>
    <w:p w14:paraId="20F5FBA9" w14:textId="57A8F3D9" w:rsidR="005F78A1" w:rsidRPr="000F3D57" w:rsidRDefault="005F78A1">
      <w:pPr>
        <w:rPr>
          <w:rFonts w:ascii="Calibri" w:hAnsi="Calibri" w:cs="Calibri"/>
          <w:b/>
          <w:lang w:val="en-US"/>
        </w:rPr>
      </w:pPr>
    </w:p>
    <w:p w14:paraId="079FB8B5" w14:textId="0B913EF7" w:rsidR="00597FE4" w:rsidRPr="000F3D57" w:rsidRDefault="00597FE4">
      <w:pPr>
        <w:rPr>
          <w:rFonts w:ascii="Calibri" w:hAnsi="Calibri" w:cs="Calibri"/>
          <w:b/>
          <w:lang w:val="en-US"/>
        </w:rPr>
      </w:pPr>
    </w:p>
    <w:p w14:paraId="5E294659" w14:textId="77777777" w:rsidR="00597FE4" w:rsidRPr="000F3D57" w:rsidRDefault="00597FE4">
      <w:pPr>
        <w:rPr>
          <w:rFonts w:ascii="Calibri" w:hAnsi="Calibri" w:cs="Calibri"/>
          <w:b/>
          <w:lang w:val="en-US"/>
        </w:rPr>
      </w:pPr>
    </w:p>
    <w:p w14:paraId="3E72D1F2" w14:textId="77777777" w:rsidR="00597FE4" w:rsidRPr="000F3D57" w:rsidRDefault="00597FE4">
      <w:pPr>
        <w:rPr>
          <w:rFonts w:ascii="Calibri" w:hAnsi="Calibri" w:cs="Calibri"/>
          <w:b/>
          <w:lang w:val="en-US"/>
        </w:rPr>
      </w:pPr>
    </w:p>
    <w:tbl>
      <w:tblPr>
        <w:tblStyle w:val="Oformateradtabell1"/>
        <w:tblW w:w="9209" w:type="dxa"/>
        <w:tblLook w:val="04A0" w:firstRow="1" w:lastRow="0" w:firstColumn="1" w:lastColumn="0" w:noHBand="0" w:noVBand="1"/>
      </w:tblPr>
      <w:tblGrid>
        <w:gridCol w:w="2830"/>
        <w:gridCol w:w="1985"/>
        <w:gridCol w:w="992"/>
        <w:gridCol w:w="709"/>
        <w:gridCol w:w="1701"/>
        <w:gridCol w:w="992"/>
      </w:tblGrid>
      <w:tr w:rsidR="00E66776" w:rsidRPr="000F3D57" w14:paraId="596BF81E" w14:textId="77777777" w:rsidTr="002A3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026A512" w14:textId="2D750316" w:rsidR="00661A1D" w:rsidRPr="000F3D57" w:rsidRDefault="00661A1D" w:rsidP="00661A1D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55977DFA" w14:textId="2CF21B1B" w:rsidR="00661A1D" w:rsidRPr="000F3D57" w:rsidRDefault="00480692" w:rsidP="00661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Favourable</w:t>
            </w:r>
            <w:proofErr w:type="spellEnd"/>
            <w:r w:rsidR="00EF76F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</w:t>
            </w:r>
            <w:proofErr w:type="spellStart"/>
            <w:r w:rsidR="00EF76FD" w:rsidRPr="000F3D57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favourable</w:t>
            </w:r>
            <w:proofErr w:type="spellEnd"/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utcome</w:t>
            </w:r>
          </w:p>
        </w:tc>
        <w:tc>
          <w:tcPr>
            <w:tcW w:w="709" w:type="dxa"/>
            <w:noWrap/>
            <w:hideMark/>
          </w:tcPr>
          <w:p w14:paraId="2FC8C2E0" w14:textId="77777777" w:rsidR="00661A1D" w:rsidRPr="000F3D57" w:rsidRDefault="00661A1D" w:rsidP="00661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2693" w:type="dxa"/>
            <w:gridSpan w:val="2"/>
            <w:noWrap/>
            <w:hideMark/>
          </w:tcPr>
          <w:p w14:paraId="43E8EA29" w14:textId="77777777" w:rsidR="00661A1D" w:rsidRPr="000F3D57" w:rsidRDefault="00661A1D" w:rsidP="00661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6 month mortality</w:t>
            </w:r>
          </w:p>
        </w:tc>
      </w:tr>
      <w:tr w:rsidR="00C72D5F" w:rsidRPr="000F3D57" w14:paraId="4947E2E0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1E1A6CD8" w14:textId="77777777" w:rsidR="00661A1D" w:rsidRPr="000F3D57" w:rsidRDefault="00661A1D" w:rsidP="00661A1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Variable</w:t>
            </w:r>
          </w:p>
        </w:tc>
        <w:tc>
          <w:tcPr>
            <w:tcW w:w="1985" w:type="dxa"/>
            <w:hideMark/>
          </w:tcPr>
          <w:p w14:paraId="76CE5B0E" w14:textId="77777777" w:rsidR="00661A1D" w:rsidRPr="000F3D57" w:rsidRDefault="00661A1D" w:rsidP="0066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R, 95% CI</w:t>
            </w:r>
          </w:p>
        </w:tc>
        <w:tc>
          <w:tcPr>
            <w:tcW w:w="992" w:type="dxa"/>
            <w:hideMark/>
          </w:tcPr>
          <w:p w14:paraId="658817F4" w14:textId="77777777" w:rsidR="00661A1D" w:rsidRPr="000F3D57" w:rsidRDefault="00661A1D" w:rsidP="0066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 </w:t>
            </w:r>
          </w:p>
        </w:tc>
        <w:tc>
          <w:tcPr>
            <w:tcW w:w="709" w:type="dxa"/>
            <w:noWrap/>
            <w:hideMark/>
          </w:tcPr>
          <w:p w14:paraId="310BCCD3" w14:textId="77777777" w:rsidR="00661A1D" w:rsidRPr="000F3D57" w:rsidRDefault="00661A1D" w:rsidP="0066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hideMark/>
          </w:tcPr>
          <w:p w14:paraId="2CBD84AF" w14:textId="77777777" w:rsidR="00661A1D" w:rsidRPr="000F3D57" w:rsidRDefault="00661A1D" w:rsidP="0066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R, 95% CI</w:t>
            </w:r>
          </w:p>
        </w:tc>
        <w:tc>
          <w:tcPr>
            <w:tcW w:w="992" w:type="dxa"/>
            <w:hideMark/>
          </w:tcPr>
          <w:p w14:paraId="7D97F2BB" w14:textId="77777777" w:rsidR="00661A1D" w:rsidRPr="000F3D57" w:rsidRDefault="00661A1D" w:rsidP="0066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 xml:space="preserve">p </w:t>
            </w:r>
          </w:p>
        </w:tc>
      </w:tr>
      <w:tr w:rsidR="00E66776" w:rsidRPr="000F3D57" w14:paraId="4CC49E32" w14:textId="77777777" w:rsidTr="002A385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5D7776D" w14:textId="77777777" w:rsidR="00661A1D" w:rsidRPr="000F3D57" w:rsidRDefault="00661A1D" w:rsidP="00661A1D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(Intercept)</w:t>
            </w:r>
          </w:p>
        </w:tc>
        <w:tc>
          <w:tcPr>
            <w:tcW w:w="1985" w:type="dxa"/>
            <w:noWrap/>
            <w:hideMark/>
          </w:tcPr>
          <w:p w14:paraId="160D7873" w14:textId="23CD6DC1" w:rsidR="00661A1D" w:rsidRPr="000F3D57" w:rsidRDefault="00661A1D" w:rsidP="003A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12</w:t>
            </w:r>
            <w:r w:rsidR="00C72D5F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0.03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-0.49)</w:t>
            </w:r>
          </w:p>
        </w:tc>
        <w:tc>
          <w:tcPr>
            <w:tcW w:w="992" w:type="dxa"/>
            <w:noWrap/>
            <w:hideMark/>
          </w:tcPr>
          <w:p w14:paraId="1DD2A42E" w14:textId="77777777" w:rsidR="00661A1D" w:rsidRPr="000F3D57" w:rsidRDefault="00661A1D" w:rsidP="00661A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0.004 </w:t>
            </w:r>
          </w:p>
        </w:tc>
        <w:tc>
          <w:tcPr>
            <w:tcW w:w="709" w:type="dxa"/>
            <w:noWrap/>
            <w:hideMark/>
          </w:tcPr>
          <w:p w14:paraId="34F1285E" w14:textId="77777777" w:rsidR="00661A1D" w:rsidRPr="000F3D57" w:rsidRDefault="00661A1D" w:rsidP="0066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2A665B5" w14:textId="6E8CE48D" w:rsidR="00661A1D" w:rsidRPr="000F3D57" w:rsidRDefault="00C72D5F" w:rsidP="003A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01 (0.00</w:t>
            </w:r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>-0.05)</w:t>
            </w:r>
          </w:p>
        </w:tc>
        <w:tc>
          <w:tcPr>
            <w:tcW w:w="992" w:type="dxa"/>
            <w:noWrap/>
            <w:hideMark/>
          </w:tcPr>
          <w:p w14:paraId="64989623" w14:textId="25869AAA" w:rsidR="00661A1D" w:rsidRPr="000F3D57" w:rsidRDefault="00C72D5F" w:rsidP="00661A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&lt; 0.001</w:t>
            </w:r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  <w:tr w:rsidR="00E66776" w:rsidRPr="000F3D57" w14:paraId="2C0E88F9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DF5CA11" w14:textId="6AE5182B" w:rsidR="00661A1D" w:rsidRPr="000F3D57" w:rsidRDefault="00661A1D" w:rsidP="006B1601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PTD</w:t>
            </w:r>
            <w:r w:rsidR="006B1601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bove 20 mmHg</w:t>
            </w:r>
          </w:p>
        </w:tc>
        <w:tc>
          <w:tcPr>
            <w:tcW w:w="1985" w:type="dxa"/>
            <w:noWrap/>
            <w:hideMark/>
          </w:tcPr>
          <w:p w14:paraId="4955C937" w14:textId="1AF85404" w:rsidR="00661A1D" w:rsidRPr="000F3D57" w:rsidRDefault="00C72D5F" w:rsidP="003A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1.00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-1.01</w:t>
            </w:r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B15110D" w14:textId="77777777" w:rsidR="00661A1D" w:rsidRPr="000F3D57" w:rsidRDefault="00661A1D" w:rsidP="00661A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0.192 </w:t>
            </w:r>
          </w:p>
        </w:tc>
        <w:tc>
          <w:tcPr>
            <w:tcW w:w="709" w:type="dxa"/>
            <w:noWrap/>
            <w:hideMark/>
          </w:tcPr>
          <w:p w14:paraId="723C2A43" w14:textId="77777777" w:rsidR="00661A1D" w:rsidRPr="000F3D57" w:rsidRDefault="00661A1D" w:rsidP="0066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92E4700" w14:textId="2E28F786" w:rsidR="00661A1D" w:rsidRPr="000F3D57" w:rsidRDefault="00C72D5F" w:rsidP="003A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00 (1.00-1.01</w:t>
            </w:r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F668BD0" w14:textId="77777777" w:rsidR="00661A1D" w:rsidRPr="000F3D57" w:rsidRDefault="00661A1D" w:rsidP="00661A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0.012 </w:t>
            </w:r>
          </w:p>
        </w:tc>
      </w:tr>
      <w:tr w:rsidR="00E66776" w:rsidRPr="000F3D57" w14:paraId="073BE70A" w14:textId="77777777" w:rsidTr="002A385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4A98D33" w14:textId="77777777" w:rsidR="00661A1D" w:rsidRPr="000F3D57" w:rsidRDefault="00661A1D" w:rsidP="00661A1D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</w:p>
        </w:tc>
        <w:tc>
          <w:tcPr>
            <w:tcW w:w="1985" w:type="dxa"/>
            <w:noWrap/>
            <w:hideMark/>
          </w:tcPr>
          <w:p w14:paraId="379AC814" w14:textId="43BBDB32" w:rsidR="00661A1D" w:rsidRPr="000F3D57" w:rsidRDefault="00C72D5F" w:rsidP="003A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05 (1.03-1.07</w:t>
            </w:r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7FA65FB" w14:textId="1C43B8F9" w:rsidR="00661A1D" w:rsidRPr="000F3D57" w:rsidRDefault="00C72D5F" w:rsidP="00661A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&lt; 0.001</w:t>
            </w:r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6C27294B" w14:textId="77777777" w:rsidR="00661A1D" w:rsidRPr="000F3D57" w:rsidRDefault="00661A1D" w:rsidP="0066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5681DA7" w14:textId="6C2D5E72" w:rsidR="00661A1D" w:rsidRPr="000F3D57" w:rsidRDefault="00661A1D" w:rsidP="003A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05</w:t>
            </w:r>
            <w:r w:rsidR="003A35D5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C72D5F" w:rsidRPr="000F3D57">
              <w:rPr>
                <w:rFonts w:ascii="Calibri" w:eastAsia="Times New Roman" w:hAnsi="Calibri" w:cs="Calibri"/>
                <w:color w:val="000000"/>
                <w:lang w:val="en-US"/>
              </w:rPr>
              <w:t>(1.03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-1.08)</w:t>
            </w:r>
          </w:p>
        </w:tc>
        <w:tc>
          <w:tcPr>
            <w:tcW w:w="992" w:type="dxa"/>
            <w:noWrap/>
            <w:hideMark/>
          </w:tcPr>
          <w:p w14:paraId="76466FCC" w14:textId="46AD05D0" w:rsidR="00661A1D" w:rsidRPr="000F3D57" w:rsidRDefault="00C72D5F" w:rsidP="00661A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&lt; 0.001</w:t>
            </w:r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  <w:tr w:rsidR="00E66776" w:rsidRPr="000F3D57" w14:paraId="1A2FB683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01B1CE9" w14:textId="4AA4F451" w:rsidR="00661A1D" w:rsidRPr="000F3D57" w:rsidRDefault="00661A1D" w:rsidP="00FD4790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GCS</w:t>
            </w:r>
            <w:r w:rsidR="006B1601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Motor</w:t>
            </w:r>
            <w:r w:rsidR="006B1601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core (</w:t>
            </w:r>
            <w:r w:rsidR="00FD4790" w:rsidRPr="000F3D57"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aseline</w:t>
            </w:r>
            <w:r w:rsidR="006B1601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4B30EBEA" w14:textId="18D4DA6B" w:rsidR="00661A1D" w:rsidRPr="000F3D57" w:rsidRDefault="00C72D5F" w:rsidP="003A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70 (0.58-0.84</w:t>
            </w:r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ED73E9C" w14:textId="05893316" w:rsidR="00661A1D" w:rsidRPr="000F3D57" w:rsidRDefault="00C72D5F" w:rsidP="00661A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&lt; 0.001</w:t>
            </w:r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1289AEE8" w14:textId="77777777" w:rsidR="00661A1D" w:rsidRPr="000F3D57" w:rsidRDefault="00661A1D" w:rsidP="0066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707B1A7" w14:textId="0D231F05" w:rsidR="00661A1D" w:rsidRPr="000F3D57" w:rsidRDefault="00C72D5F" w:rsidP="003A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89</w:t>
            </w:r>
            <w:r w:rsidR="003A35D5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(0.72-1.10</w:t>
            </w:r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D37366D" w14:textId="77777777" w:rsidR="00661A1D" w:rsidRPr="000F3D57" w:rsidRDefault="00661A1D" w:rsidP="00661A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0.297 </w:t>
            </w:r>
          </w:p>
        </w:tc>
      </w:tr>
      <w:tr w:rsidR="00E66776" w:rsidRPr="000F3D57" w14:paraId="2F84E520" w14:textId="77777777" w:rsidTr="002A385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3797AEF" w14:textId="629CDC03" w:rsidR="00661A1D" w:rsidRPr="000F3D57" w:rsidRDefault="00FD4790" w:rsidP="00FD4790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Pupil reactivity (b</w:t>
            </w:r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>aseline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566DF744" w14:textId="38CBF8C3" w:rsidR="00661A1D" w:rsidRPr="000F3D57" w:rsidRDefault="00C72D5F" w:rsidP="003A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58</w:t>
            </w:r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1.00-2.54)</w:t>
            </w:r>
          </w:p>
        </w:tc>
        <w:tc>
          <w:tcPr>
            <w:tcW w:w="992" w:type="dxa"/>
            <w:noWrap/>
            <w:hideMark/>
          </w:tcPr>
          <w:p w14:paraId="53B3E0BE" w14:textId="77777777" w:rsidR="00661A1D" w:rsidRPr="000F3D57" w:rsidRDefault="00661A1D" w:rsidP="00661A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0.054 </w:t>
            </w:r>
          </w:p>
        </w:tc>
        <w:tc>
          <w:tcPr>
            <w:tcW w:w="709" w:type="dxa"/>
            <w:noWrap/>
            <w:hideMark/>
          </w:tcPr>
          <w:p w14:paraId="36C1A839" w14:textId="77777777" w:rsidR="00661A1D" w:rsidRPr="000F3D57" w:rsidRDefault="00661A1D" w:rsidP="00661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E5F6C52" w14:textId="1769CB33" w:rsidR="00661A1D" w:rsidRPr="000F3D57" w:rsidRDefault="00C72D5F" w:rsidP="003A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55 (0.95-2.54</w:t>
            </w:r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DCB68EB" w14:textId="77777777" w:rsidR="00661A1D" w:rsidRPr="000F3D57" w:rsidRDefault="00661A1D" w:rsidP="00661A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0.079 </w:t>
            </w:r>
          </w:p>
        </w:tc>
      </w:tr>
      <w:tr w:rsidR="00E66776" w:rsidRPr="000F3D57" w14:paraId="14C38FEC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856C9E1" w14:textId="5BF9ED3E" w:rsidR="00661A1D" w:rsidRPr="000F3D57" w:rsidRDefault="00FD4790" w:rsidP="00661A1D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Maximum Daily TIL</w:t>
            </w:r>
          </w:p>
        </w:tc>
        <w:tc>
          <w:tcPr>
            <w:tcW w:w="1985" w:type="dxa"/>
            <w:noWrap/>
            <w:hideMark/>
          </w:tcPr>
          <w:p w14:paraId="548B7AA1" w14:textId="04132C08" w:rsidR="00661A1D" w:rsidRPr="000F3D57" w:rsidRDefault="00661A1D" w:rsidP="003A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12 (1.05-1.20)</w:t>
            </w:r>
          </w:p>
        </w:tc>
        <w:tc>
          <w:tcPr>
            <w:tcW w:w="992" w:type="dxa"/>
            <w:noWrap/>
            <w:hideMark/>
          </w:tcPr>
          <w:p w14:paraId="05EC4DAE" w14:textId="77777777" w:rsidR="00661A1D" w:rsidRPr="000F3D57" w:rsidRDefault="00661A1D" w:rsidP="00661A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556CC1DC" w14:textId="77777777" w:rsidR="00661A1D" w:rsidRPr="000F3D57" w:rsidRDefault="00661A1D" w:rsidP="00661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855F0DC" w14:textId="50A528D6" w:rsidR="00661A1D" w:rsidRPr="000F3D57" w:rsidRDefault="00C72D5F" w:rsidP="003A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08 (1.00-1.16</w:t>
            </w:r>
            <w:r w:rsidR="00661A1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405FCE5" w14:textId="77777777" w:rsidR="00661A1D" w:rsidRPr="000F3D57" w:rsidRDefault="00661A1D" w:rsidP="00661A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047</w:t>
            </w:r>
          </w:p>
        </w:tc>
      </w:tr>
    </w:tbl>
    <w:p w14:paraId="05BE39B7" w14:textId="7D972859" w:rsidR="003F63F8" w:rsidRPr="000F3D57" w:rsidRDefault="00343D1C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>S</w:t>
      </w:r>
      <w:r w:rsidR="00F711A4">
        <w:rPr>
          <w:rFonts w:ascii="Calibri" w:hAnsi="Calibri" w:cs="Calibri"/>
          <w:b/>
          <w:lang w:val="en-US"/>
        </w:rPr>
        <w:t>2</w:t>
      </w:r>
      <w:r>
        <w:rPr>
          <w:rFonts w:ascii="Calibri" w:hAnsi="Calibri" w:cs="Calibri"/>
          <w:b/>
          <w:lang w:val="en-US"/>
        </w:rPr>
        <w:t xml:space="preserve"> Table</w:t>
      </w:r>
      <w:r w:rsidR="00946F20">
        <w:rPr>
          <w:rFonts w:ascii="Calibri" w:hAnsi="Calibri" w:cs="Calibri"/>
          <w:b/>
          <w:lang w:val="en-US"/>
        </w:rPr>
        <w:t xml:space="preserve"> C</w:t>
      </w:r>
      <w:r w:rsidR="006B1601" w:rsidRPr="000F3D57">
        <w:rPr>
          <w:rFonts w:ascii="Calibri" w:hAnsi="Calibri" w:cs="Calibri"/>
          <w:b/>
          <w:lang w:val="en-US"/>
        </w:rPr>
        <w:t>: Multivariable model of PTD above ICP 20 mmHg.</w:t>
      </w:r>
    </w:p>
    <w:p w14:paraId="7BF2AB79" w14:textId="3420DDB0" w:rsidR="00597FE4" w:rsidRPr="000F3D57" w:rsidRDefault="00597FE4">
      <w:pPr>
        <w:rPr>
          <w:rFonts w:ascii="Calibri" w:hAnsi="Calibri" w:cs="Calibri"/>
          <w:b/>
          <w:lang w:val="en-US"/>
        </w:rPr>
      </w:pPr>
      <w:r w:rsidRPr="000F3D57">
        <w:rPr>
          <w:rFonts w:ascii="Calibri" w:hAnsi="Calibri" w:cs="Calibri"/>
          <w:b/>
          <w:lang w:val="en-US"/>
        </w:rPr>
        <w:br w:type="page"/>
      </w:r>
    </w:p>
    <w:tbl>
      <w:tblPr>
        <w:tblStyle w:val="Oformateradtabell1"/>
        <w:tblW w:w="9209" w:type="dxa"/>
        <w:tblLook w:val="04A0" w:firstRow="1" w:lastRow="0" w:firstColumn="1" w:lastColumn="0" w:noHBand="0" w:noVBand="1"/>
      </w:tblPr>
      <w:tblGrid>
        <w:gridCol w:w="3256"/>
        <w:gridCol w:w="1701"/>
        <w:gridCol w:w="1134"/>
        <w:gridCol w:w="425"/>
        <w:gridCol w:w="1701"/>
        <w:gridCol w:w="992"/>
      </w:tblGrid>
      <w:tr w:rsidR="00530903" w:rsidRPr="000F3D57" w14:paraId="75174A41" w14:textId="77777777" w:rsidTr="002A3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9895A8D" w14:textId="54B1CE49" w:rsidR="00E7130B" w:rsidRPr="000F3D57" w:rsidRDefault="00E7130B" w:rsidP="00E7130B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3563A62B" w14:textId="5EA45F60" w:rsidR="00E7130B" w:rsidRPr="000F3D57" w:rsidRDefault="00480692" w:rsidP="00E71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Favourable</w:t>
            </w:r>
            <w:proofErr w:type="spellEnd"/>
            <w:r w:rsidR="00EF76F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</w:t>
            </w:r>
            <w:proofErr w:type="spellStart"/>
            <w:r w:rsidR="00EF76FD" w:rsidRPr="000F3D57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favourable</w:t>
            </w:r>
            <w:proofErr w:type="spellEnd"/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utcome</w:t>
            </w:r>
          </w:p>
        </w:tc>
        <w:tc>
          <w:tcPr>
            <w:tcW w:w="425" w:type="dxa"/>
            <w:noWrap/>
            <w:hideMark/>
          </w:tcPr>
          <w:p w14:paraId="4AEA9C62" w14:textId="77777777" w:rsidR="00E7130B" w:rsidRPr="000F3D57" w:rsidRDefault="00E7130B" w:rsidP="00E71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</w:p>
        </w:tc>
        <w:tc>
          <w:tcPr>
            <w:tcW w:w="2693" w:type="dxa"/>
            <w:gridSpan w:val="2"/>
            <w:noWrap/>
            <w:hideMark/>
          </w:tcPr>
          <w:p w14:paraId="257E307F" w14:textId="77777777" w:rsidR="00E7130B" w:rsidRPr="000F3D57" w:rsidRDefault="00E7130B" w:rsidP="00E71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6 month mortality</w:t>
            </w:r>
          </w:p>
        </w:tc>
      </w:tr>
      <w:tr w:rsidR="00530903" w:rsidRPr="000F3D57" w14:paraId="433DBCD1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hideMark/>
          </w:tcPr>
          <w:p w14:paraId="1988A2D1" w14:textId="77777777" w:rsidR="00E7130B" w:rsidRPr="000F3D57" w:rsidRDefault="00E7130B" w:rsidP="00E7130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Variable</w:t>
            </w:r>
          </w:p>
        </w:tc>
        <w:tc>
          <w:tcPr>
            <w:tcW w:w="1701" w:type="dxa"/>
            <w:hideMark/>
          </w:tcPr>
          <w:p w14:paraId="29DAE180" w14:textId="77777777" w:rsidR="00E7130B" w:rsidRPr="000F3D57" w:rsidRDefault="00E7130B" w:rsidP="00E71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R, 95% CI</w:t>
            </w:r>
          </w:p>
        </w:tc>
        <w:tc>
          <w:tcPr>
            <w:tcW w:w="1134" w:type="dxa"/>
            <w:hideMark/>
          </w:tcPr>
          <w:p w14:paraId="4D09C078" w14:textId="77777777" w:rsidR="00E7130B" w:rsidRPr="000F3D57" w:rsidRDefault="00E7130B" w:rsidP="00E71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 </w:t>
            </w:r>
          </w:p>
        </w:tc>
        <w:tc>
          <w:tcPr>
            <w:tcW w:w="425" w:type="dxa"/>
            <w:hideMark/>
          </w:tcPr>
          <w:p w14:paraId="0A2994B0" w14:textId="77777777" w:rsidR="00E7130B" w:rsidRPr="000F3D57" w:rsidRDefault="00E7130B" w:rsidP="00E71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hideMark/>
          </w:tcPr>
          <w:p w14:paraId="7839D649" w14:textId="77777777" w:rsidR="00E7130B" w:rsidRPr="000F3D57" w:rsidRDefault="00E7130B" w:rsidP="00E71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R, 95% CI</w:t>
            </w:r>
          </w:p>
        </w:tc>
        <w:tc>
          <w:tcPr>
            <w:tcW w:w="992" w:type="dxa"/>
            <w:hideMark/>
          </w:tcPr>
          <w:p w14:paraId="5DDEB11E" w14:textId="77777777" w:rsidR="00E7130B" w:rsidRPr="000F3D57" w:rsidRDefault="00E7130B" w:rsidP="00E71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 </w:t>
            </w:r>
          </w:p>
        </w:tc>
      </w:tr>
      <w:tr w:rsidR="00530903" w:rsidRPr="000F3D57" w14:paraId="56802539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2816D80" w14:textId="77777777" w:rsidR="00E7130B" w:rsidRPr="000F3D57" w:rsidRDefault="00E7130B" w:rsidP="00E7130B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(Intercept)</w:t>
            </w:r>
          </w:p>
        </w:tc>
        <w:tc>
          <w:tcPr>
            <w:tcW w:w="1701" w:type="dxa"/>
            <w:noWrap/>
            <w:hideMark/>
          </w:tcPr>
          <w:p w14:paraId="2A529D98" w14:textId="21155448" w:rsidR="00E7130B" w:rsidRPr="000F3D57" w:rsidRDefault="00E7130B" w:rsidP="00EF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13</w:t>
            </w:r>
            <w:r w:rsidR="00C15025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0.03-0.5</w:t>
            </w:r>
            <w:r w:rsidR="00EF6CB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E749EBE" w14:textId="77777777" w:rsidR="00E7130B" w:rsidRPr="000F3D57" w:rsidRDefault="00E7130B" w:rsidP="00E71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0.008 </w:t>
            </w:r>
          </w:p>
        </w:tc>
        <w:tc>
          <w:tcPr>
            <w:tcW w:w="425" w:type="dxa"/>
            <w:noWrap/>
            <w:hideMark/>
          </w:tcPr>
          <w:p w14:paraId="1AFAC6A7" w14:textId="77777777" w:rsidR="00E7130B" w:rsidRPr="000F3D57" w:rsidRDefault="00E7130B" w:rsidP="00E71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1A3B02A" w14:textId="55B22D61" w:rsidR="00E7130B" w:rsidRPr="000F3D57" w:rsidRDefault="00E7130B" w:rsidP="00EF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00 (0.00-0.0</w:t>
            </w:r>
            <w:r w:rsidR="00EF6CB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FA9F747" w14:textId="2AFFAFBC" w:rsidR="00E7130B" w:rsidRPr="000F3D57" w:rsidRDefault="00EF6CB3" w:rsidP="00EF6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  <w:tr w:rsidR="00530903" w:rsidRPr="00EF6CB3" w14:paraId="5612DDC3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D20F206" w14:textId="63C7E7CC" w:rsidR="00E7130B" w:rsidRPr="000F3D57" w:rsidRDefault="00FD4790" w:rsidP="00FD4790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proofErr w:type="spellStart"/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PTDintact</w:t>
            </w:r>
            <w:proofErr w:type="spellEnd"/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bove 20 mmHg</w:t>
            </w:r>
          </w:p>
        </w:tc>
        <w:tc>
          <w:tcPr>
            <w:tcW w:w="1701" w:type="dxa"/>
            <w:noWrap/>
            <w:hideMark/>
          </w:tcPr>
          <w:p w14:paraId="43F17C63" w14:textId="07D03A96" w:rsidR="00E7130B" w:rsidRPr="000F3D57" w:rsidRDefault="00B9691A" w:rsidP="00EF6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</w:t>
            </w:r>
            <w:r w:rsidR="00EF6CB3">
              <w:rPr>
                <w:rFonts w:ascii="Calibri" w:eastAsia="Times New Roman" w:hAnsi="Calibri" w:cs="Calibri"/>
                <w:color w:val="000000"/>
                <w:lang w:val="en-US"/>
              </w:rPr>
              <w:t>00 (0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="00EF6CB3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="00EF6CB3"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23DC240" w14:textId="1680710D" w:rsidR="00E7130B" w:rsidRPr="000F3D57" w:rsidRDefault="00E7130B" w:rsidP="00EF6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</w:t>
            </w:r>
            <w:r w:rsidR="00EF6CB3">
              <w:rPr>
                <w:rFonts w:ascii="Calibri" w:eastAsia="Times New Roman" w:hAnsi="Calibri" w:cs="Calibri"/>
                <w:color w:val="000000"/>
                <w:lang w:val="en-US"/>
              </w:rPr>
              <w:t>390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3651D463" w14:textId="77777777" w:rsidR="00E7130B" w:rsidRPr="000F3D57" w:rsidRDefault="00E7130B" w:rsidP="00E71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C4DAA36" w14:textId="54B268BE" w:rsidR="00E7130B" w:rsidRPr="000F3D57" w:rsidRDefault="00C15025" w:rsidP="00EF6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</w:t>
            </w:r>
            <w:r w:rsidR="00EF6CB3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="00EF6CB3">
              <w:rPr>
                <w:rFonts w:ascii="Calibri" w:eastAsia="Times New Roman" w:hAnsi="Calibri" w:cs="Calibri"/>
                <w:color w:val="000000"/>
                <w:lang w:val="en-US"/>
              </w:rPr>
              <w:t>0.99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="00EF6CB3">
              <w:rPr>
                <w:rFonts w:ascii="Calibri" w:eastAsia="Times New Roman" w:hAnsi="Calibri" w:cs="Calibri"/>
                <w:color w:val="000000"/>
                <w:lang w:val="en-US"/>
              </w:rPr>
              <w:t>1.01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A87C810" w14:textId="00009787" w:rsidR="00E7130B" w:rsidRPr="000F3D57" w:rsidRDefault="00E7130B" w:rsidP="001471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</w:t>
            </w:r>
            <w:r w:rsidR="001471D5">
              <w:rPr>
                <w:rFonts w:ascii="Calibri" w:eastAsia="Times New Roman" w:hAnsi="Calibri" w:cs="Calibri"/>
                <w:color w:val="000000"/>
                <w:lang w:val="en-US"/>
              </w:rPr>
              <w:t>238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  <w:tr w:rsidR="00530903" w:rsidRPr="00EF6CB3" w14:paraId="1D648D55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CD2546A" w14:textId="77777777" w:rsidR="00E7130B" w:rsidRPr="000F3D57" w:rsidRDefault="00E7130B" w:rsidP="00E7130B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</w:p>
        </w:tc>
        <w:tc>
          <w:tcPr>
            <w:tcW w:w="1701" w:type="dxa"/>
            <w:noWrap/>
            <w:hideMark/>
          </w:tcPr>
          <w:p w14:paraId="1BFD206E" w14:textId="736614A8" w:rsidR="00E7130B" w:rsidRPr="000F3D57" w:rsidRDefault="00B9691A" w:rsidP="003A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04 (1.02-1.07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8D1DF18" w14:textId="2951B015" w:rsidR="00E7130B" w:rsidRPr="000F3D57" w:rsidRDefault="00B9691A" w:rsidP="00E71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&lt; 0.001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06689256" w14:textId="77777777" w:rsidR="00E7130B" w:rsidRPr="000F3D57" w:rsidRDefault="00E7130B" w:rsidP="00E71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4C28EF5" w14:textId="46D6FED6" w:rsidR="00E7130B" w:rsidRPr="000F3D57" w:rsidRDefault="00EF6CB3" w:rsidP="00EF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6 (1.04</w:t>
            </w:r>
            <w:r w:rsidR="00C15025" w:rsidRPr="000F3D57">
              <w:rPr>
                <w:rFonts w:ascii="Calibri" w:eastAsia="Times New Roman" w:hAnsi="Calibri" w:cs="Calibri"/>
                <w:color w:val="000000"/>
                <w:lang w:val="en-US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09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6F3432A" w14:textId="3A25106F" w:rsidR="00E7130B" w:rsidRPr="000F3D57" w:rsidRDefault="00EF6CB3" w:rsidP="00EF6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  <w:tr w:rsidR="00530903" w:rsidRPr="000F3D57" w14:paraId="430F6EC5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58EBF03" w14:textId="1199C766" w:rsidR="00E7130B" w:rsidRPr="000F3D57" w:rsidRDefault="00E7130B" w:rsidP="00FD4790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GCS</w:t>
            </w:r>
            <w:r w:rsidR="00FD4790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Motor</w:t>
            </w:r>
            <w:r w:rsidR="00FD4790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core (</w:t>
            </w:r>
            <w:r w:rsidR="00BD423A" w:rsidRPr="000F3D57"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aseline</w:t>
            </w:r>
            <w:r w:rsidR="00FD4790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042945B" w14:textId="6AE0E31C" w:rsidR="00E7130B" w:rsidRPr="000F3D57" w:rsidRDefault="00EF6CB3" w:rsidP="00EF6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70</w:t>
            </w:r>
            <w:r w:rsidR="00B9691A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0.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="00B9691A" w:rsidRPr="000F3D57">
              <w:rPr>
                <w:rFonts w:ascii="Calibri" w:eastAsia="Times New Roman" w:hAnsi="Calibri" w:cs="Calibri"/>
                <w:color w:val="000000"/>
                <w:lang w:val="en-US"/>
              </w:rPr>
              <w:t>-0.85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5423EB9" w14:textId="44B73813" w:rsidR="00E7130B" w:rsidRPr="000F3D57" w:rsidRDefault="00B9691A" w:rsidP="00E71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&lt; 0.001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96D2CFA" w14:textId="77777777" w:rsidR="00E7130B" w:rsidRPr="000F3D57" w:rsidRDefault="00E7130B" w:rsidP="00E71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C6350A2" w14:textId="63016D4D" w:rsidR="00E7130B" w:rsidRPr="000F3D57" w:rsidRDefault="00EF6CB3" w:rsidP="00EF6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6 (0.68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07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9191A37" w14:textId="167DFF04" w:rsidR="00E7130B" w:rsidRPr="000F3D57" w:rsidRDefault="00E7130B" w:rsidP="00EF6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</w:t>
            </w:r>
            <w:r w:rsidR="00EF6CB3">
              <w:rPr>
                <w:rFonts w:ascii="Calibri" w:eastAsia="Times New Roman" w:hAnsi="Calibri" w:cs="Calibri"/>
                <w:color w:val="000000"/>
                <w:lang w:val="en-US"/>
              </w:rPr>
              <w:t>173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  <w:tr w:rsidR="00530903" w:rsidRPr="000F3D57" w14:paraId="57A37064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2195DA6" w14:textId="2EED58CA" w:rsidR="00E7130B" w:rsidRPr="000F3D57" w:rsidRDefault="00FD4790" w:rsidP="00E7130B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Pupil reactivity (baseline)</w:t>
            </w:r>
          </w:p>
        </w:tc>
        <w:tc>
          <w:tcPr>
            <w:tcW w:w="1701" w:type="dxa"/>
            <w:noWrap/>
            <w:hideMark/>
          </w:tcPr>
          <w:p w14:paraId="622A7A3A" w14:textId="57C7CE47" w:rsidR="00E7130B" w:rsidRPr="000F3D57" w:rsidRDefault="00B9691A" w:rsidP="00EF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</w:t>
            </w:r>
            <w:r w:rsidR="00EF6CB3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0.8</w:t>
            </w:r>
            <w:r w:rsidR="00EF6CB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-2.2</w:t>
            </w:r>
            <w:r w:rsidR="00EF6CB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29FE382" w14:textId="688A7424" w:rsidR="00E7130B" w:rsidRPr="000F3D57" w:rsidRDefault="00E7130B" w:rsidP="00EF6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</w:t>
            </w:r>
            <w:r w:rsidR="00EF6CB3">
              <w:rPr>
                <w:rFonts w:ascii="Calibri" w:eastAsia="Times New Roman" w:hAnsi="Calibri" w:cs="Calibri"/>
                <w:color w:val="000000"/>
                <w:lang w:val="en-US"/>
              </w:rPr>
              <w:t>163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1AE79CF0" w14:textId="77777777" w:rsidR="00E7130B" w:rsidRPr="000F3D57" w:rsidRDefault="00E7130B" w:rsidP="00E71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27C6B32" w14:textId="024AC16A" w:rsidR="00E7130B" w:rsidRPr="000F3D57" w:rsidRDefault="00EF6CB3" w:rsidP="00EF6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46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0.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="00C15025" w:rsidRPr="000F3D57">
              <w:rPr>
                <w:rFonts w:ascii="Calibri" w:eastAsia="Times New Roman" w:hAnsi="Calibri" w:cs="Calibri"/>
                <w:color w:val="000000"/>
                <w:lang w:val="en-US"/>
              </w:rPr>
              <w:t>-2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A2925FF" w14:textId="09B37282" w:rsidR="00E7130B" w:rsidRPr="000F3D57" w:rsidRDefault="00E7130B" w:rsidP="00EF6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</w:t>
            </w:r>
            <w:r w:rsidR="00EF6CB3">
              <w:rPr>
                <w:rFonts w:ascii="Calibri" w:eastAsia="Times New Roman" w:hAnsi="Calibri" w:cs="Calibri"/>
                <w:color w:val="000000"/>
                <w:lang w:val="en-US"/>
              </w:rPr>
              <w:t>148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  <w:tr w:rsidR="00530903" w:rsidRPr="00EF6CB3" w14:paraId="6C5E2FAF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41B947B" w14:textId="747E671C" w:rsidR="00E7130B" w:rsidRPr="000F3D57" w:rsidRDefault="00FD4790" w:rsidP="00E7130B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Maximum Daily TIL</w:t>
            </w:r>
          </w:p>
        </w:tc>
        <w:tc>
          <w:tcPr>
            <w:tcW w:w="1701" w:type="dxa"/>
            <w:noWrap/>
            <w:hideMark/>
          </w:tcPr>
          <w:p w14:paraId="211BF898" w14:textId="5274755F" w:rsidR="00E7130B" w:rsidRPr="000F3D57" w:rsidRDefault="00B9691A" w:rsidP="003A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14 (1.06-1.23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91CA4C1" w14:textId="2D6D99B5" w:rsidR="00E7130B" w:rsidRPr="000F3D57" w:rsidRDefault="00EF6CB3" w:rsidP="00E71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425" w:type="dxa"/>
            <w:noWrap/>
            <w:hideMark/>
          </w:tcPr>
          <w:p w14:paraId="6AE9492B" w14:textId="77777777" w:rsidR="00E7130B" w:rsidRPr="000F3D57" w:rsidRDefault="00E7130B" w:rsidP="00E71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2A8D449" w14:textId="051B00D8" w:rsidR="00E7130B" w:rsidRPr="000F3D57" w:rsidRDefault="00EF6CB3" w:rsidP="003A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10 (1.02-1.88</w:t>
            </w:r>
            <w:r w:rsidR="00E7130B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1E4AA17" w14:textId="72E84510" w:rsidR="00E7130B" w:rsidRPr="000F3D57" w:rsidRDefault="00E7130B" w:rsidP="00EF6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 w:rsidR="00EF6CB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</w:tr>
    </w:tbl>
    <w:p w14:paraId="504D75B4" w14:textId="4318DF01" w:rsidR="003F63F8" w:rsidRPr="000F3D57" w:rsidRDefault="00F711A4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>S2</w:t>
      </w:r>
      <w:r w:rsidR="00343D1C">
        <w:rPr>
          <w:rFonts w:ascii="Calibri" w:hAnsi="Calibri" w:cs="Calibri"/>
          <w:b/>
          <w:lang w:val="en-US"/>
        </w:rPr>
        <w:t xml:space="preserve"> Table</w:t>
      </w:r>
      <w:r w:rsidR="00946F20">
        <w:rPr>
          <w:rFonts w:ascii="Calibri" w:hAnsi="Calibri" w:cs="Calibri"/>
          <w:b/>
          <w:lang w:val="en-US"/>
        </w:rPr>
        <w:t xml:space="preserve"> D</w:t>
      </w:r>
      <w:r w:rsidR="00FD4790" w:rsidRPr="000F3D57">
        <w:rPr>
          <w:rFonts w:ascii="Calibri" w:hAnsi="Calibri" w:cs="Calibri"/>
          <w:b/>
          <w:lang w:val="en-US"/>
        </w:rPr>
        <w:t xml:space="preserve">: Multivariable model of PTD of </w:t>
      </w:r>
      <w:r w:rsidR="00543DFA" w:rsidRPr="000F3D57">
        <w:rPr>
          <w:rFonts w:ascii="Calibri" w:hAnsi="Calibri" w:cs="Calibri"/>
          <w:b/>
          <w:lang w:val="en-US"/>
        </w:rPr>
        <w:t>intact autoregulation</w:t>
      </w:r>
      <w:r w:rsidR="00FD4790" w:rsidRPr="000F3D57">
        <w:rPr>
          <w:rFonts w:ascii="Calibri" w:hAnsi="Calibri" w:cs="Calibri"/>
          <w:b/>
          <w:lang w:val="en-US"/>
        </w:rPr>
        <w:t xml:space="preserve"> above ICP 20 mmHg</w:t>
      </w:r>
      <w:r w:rsidR="00CE1F93" w:rsidRPr="000F3D57">
        <w:rPr>
          <w:rFonts w:ascii="Calibri" w:hAnsi="Calibri" w:cs="Calibri"/>
          <w:b/>
          <w:lang w:val="en-US"/>
        </w:rPr>
        <w:t>.</w:t>
      </w:r>
    </w:p>
    <w:p w14:paraId="221340C8" w14:textId="4631077A" w:rsidR="00597FE4" w:rsidRPr="000F3D57" w:rsidRDefault="00597FE4">
      <w:pPr>
        <w:rPr>
          <w:rFonts w:ascii="Calibri" w:hAnsi="Calibri" w:cs="Calibri"/>
          <w:b/>
          <w:lang w:val="en-US"/>
        </w:rPr>
      </w:pPr>
    </w:p>
    <w:p w14:paraId="61F89D46" w14:textId="65DA0E72" w:rsidR="00597FE4" w:rsidRPr="000F3D57" w:rsidRDefault="00597FE4">
      <w:pPr>
        <w:rPr>
          <w:rFonts w:ascii="Calibri" w:hAnsi="Calibri" w:cs="Calibri"/>
          <w:b/>
          <w:lang w:val="en-US"/>
        </w:rPr>
      </w:pPr>
    </w:p>
    <w:p w14:paraId="79691CED" w14:textId="77777777" w:rsidR="00597FE4" w:rsidRPr="000F3D57" w:rsidRDefault="00597FE4">
      <w:pPr>
        <w:rPr>
          <w:rFonts w:ascii="Calibri" w:hAnsi="Calibri" w:cs="Calibri"/>
          <w:b/>
          <w:lang w:val="en-US"/>
        </w:rPr>
      </w:pPr>
    </w:p>
    <w:p w14:paraId="546873D8" w14:textId="77777777" w:rsidR="00597FE4" w:rsidRPr="000F3D57" w:rsidRDefault="00597FE4">
      <w:pPr>
        <w:rPr>
          <w:rFonts w:ascii="Calibri" w:hAnsi="Calibri" w:cs="Calibri"/>
          <w:b/>
          <w:lang w:val="en-US"/>
        </w:rPr>
      </w:pPr>
    </w:p>
    <w:tbl>
      <w:tblPr>
        <w:tblStyle w:val="Oformateradtabell1"/>
        <w:tblW w:w="9209" w:type="dxa"/>
        <w:tblLook w:val="04A0" w:firstRow="1" w:lastRow="0" w:firstColumn="1" w:lastColumn="0" w:noHBand="0" w:noVBand="1"/>
      </w:tblPr>
      <w:tblGrid>
        <w:gridCol w:w="3397"/>
        <w:gridCol w:w="1843"/>
        <w:gridCol w:w="992"/>
        <w:gridCol w:w="284"/>
        <w:gridCol w:w="1701"/>
        <w:gridCol w:w="992"/>
      </w:tblGrid>
      <w:tr w:rsidR="008156A3" w:rsidRPr="000F3D57" w14:paraId="2188CC47" w14:textId="77777777" w:rsidTr="002A3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F12076A" w14:textId="6107BD17" w:rsidR="008156A3" w:rsidRPr="000F3D57" w:rsidRDefault="00BD423A" w:rsidP="00CD043D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Variable</w:t>
            </w:r>
          </w:p>
        </w:tc>
        <w:tc>
          <w:tcPr>
            <w:tcW w:w="2835" w:type="dxa"/>
            <w:gridSpan w:val="2"/>
            <w:noWrap/>
            <w:hideMark/>
          </w:tcPr>
          <w:p w14:paraId="54B99F08" w14:textId="7A5B6067" w:rsidR="008156A3" w:rsidRPr="000F3D57" w:rsidRDefault="00480692" w:rsidP="00CD0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Favourable</w:t>
            </w:r>
            <w:proofErr w:type="spellEnd"/>
            <w:r w:rsidR="00EF76F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</w:t>
            </w:r>
            <w:proofErr w:type="spellStart"/>
            <w:r w:rsidR="00EF76FD" w:rsidRPr="000F3D57"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="008156A3" w:rsidRPr="000F3D57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favourable</w:t>
            </w:r>
            <w:proofErr w:type="spellEnd"/>
            <w:r w:rsidR="008156A3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utcome</w:t>
            </w:r>
          </w:p>
        </w:tc>
        <w:tc>
          <w:tcPr>
            <w:tcW w:w="284" w:type="dxa"/>
            <w:noWrap/>
            <w:hideMark/>
          </w:tcPr>
          <w:p w14:paraId="7016CEEC" w14:textId="77777777" w:rsidR="008156A3" w:rsidRPr="000F3D57" w:rsidRDefault="008156A3" w:rsidP="00CD0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lang w:val="en-US"/>
              </w:rPr>
            </w:pPr>
          </w:p>
        </w:tc>
        <w:tc>
          <w:tcPr>
            <w:tcW w:w="2693" w:type="dxa"/>
            <w:gridSpan w:val="2"/>
            <w:noWrap/>
            <w:hideMark/>
          </w:tcPr>
          <w:p w14:paraId="300A987D" w14:textId="029094C1" w:rsidR="008156A3" w:rsidRPr="000F3D57" w:rsidRDefault="008156A3" w:rsidP="00CD04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6 month mortality</w:t>
            </w:r>
          </w:p>
        </w:tc>
      </w:tr>
      <w:tr w:rsidR="004A4880" w:rsidRPr="000F3D57" w14:paraId="65060BAC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hideMark/>
          </w:tcPr>
          <w:p w14:paraId="1811839B" w14:textId="05BDE506" w:rsidR="00CD043D" w:rsidRPr="000F3D57" w:rsidRDefault="00CD043D" w:rsidP="00CD043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843" w:type="dxa"/>
            <w:hideMark/>
          </w:tcPr>
          <w:p w14:paraId="72F2938B" w14:textId="77777777" w:rsidR="00CD043D" w:rsidRPr="000F3D57" w:rsidRDefault="00CD043D" w:rsidP="00CD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R, 95% CI</w:t>
            </w:r>
          </w:p>
        </w:tc>
        <w:tc>
          <w:tcPr>
            <w:tcW w:w="992" w:type="dxa"/>
            <w:hideMark/>
          </w:tcPr>
          <w:p w14:paraId="5F132B36" w14:textId="77777777" w:rsidR="00CD043D" w:rsidRPr="000F3D57" w:rsidRDefault="00CD043D" w:rsidP="00CD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 </w:t>
            </w:r>
          </w:p>
        </w:tc>
        <w:tc>
          <w:tcPr>
            <w:tcW w:w="284" w:type="dxa"/>
            <w:hideMark/>
          </w:tcPr>
          <w:p w14:paraId="7D6DB039" w14:textId="77777777" w:rsidR="00CD043D" w:rsidRPr="000F3D57" w:rsidRDefault="00CD043D" w:rsidP="00CD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hideMark/>
          </w:tcPr>
          <w:p w14:paraId="740E7357" w14:textId="77777777" w:rsidR="00CD043D" w:rsidRPr="000F3D57" w:rsidRDefault="00CD043D" w:rsidP="00CD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R, 95% CI</w:t>
            </w:r>
          </w:p>
        </w:tc>
        <w:tc>
          <w:tcPr>
            <w:tcW w:w="992" w:type="dxa"/>
            <w:hideMark/>
          </w:tcPr>
          <w:p w14:paraId="696BBB87" w14:textId="77777777" w:rsidR="00CD043D" w:rsidRPr="000F3D57" w:rsidRDefault="00CD043D" w:rsidP="00CD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 </w:t>
            </w:r>
          </w:p>
        </w:tc>
      </w:tr>
      <w:tr w:rsidR="004A4880" w:rsidRPr="000F3D57" w14:paraId="1FFF7CF3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3FAB953" w14:textId="77777777" w:rsidR="00CD043D" w:rsidRPr="000F3D57" w:rsidRDefault="00CD043D" w:rsidP="00CD043D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(Intercept)</w:t>
            </w:r>
          </w:p>
        </w:tc>
        <w:tc>
          <w:tcPr>
            <w:tcW w:w="1843" w:type="dxa"/>
            <w:noWrap/>
            <w:hideMark/>
          </w:tcPr>
          <w:p w14:paraId="34A477F3" w14:textId="1FD46B85" w:rsidR="00CD043D" w:rsidRPr="000F3D57" w:rsidRDefault="00EB132D" w:rsidP="00EB1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  <w:r w:rsidR="00E367FD" w:rsidRPr="000F3D57">
              <w:rPr>
                <w:rFonts w:ascii="Calibri" w:eastAsia="Times New Roman" w:hAnsi="Calibri" w:cs="Calibri"/>
                <w:color w:val="000000"/>
                <w:lang w:val="en-US"/>
              </w:rPr>
              <w:t>, (0.03-0.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49A741B" w14:textId="464EBAEA" w:rsidR="00CD043D" w:rsidRPr="000F3D57" w:rsidRDefault="00EB132D" w:rsidP="00CD04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08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284" w:type="dxa"/>
            <w:noWrap/>
            <w:hideMark/>
          </w:tcPr>
          <w:p w14:paraId="5464E695" w14:textId="77777777" w:rsidR="00CD043D" w:rsidRPr="000F3D57" w:rsidRDefault="00CD043D" w:rsidP="00CD0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DEEB380" w14:textId="46A95580" w:rsidR="00CD043D" w:rsidRPr="000F3D57" w:rsidRDefault="00CD043D" w:rsidP="00E36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00, (0.00</w:t>
            </w:r>
            <w:r w:rsidR="00E367FD" w:rsidRPr="000F3D57">
              <w:rPr>
                <w:rFonts w:ascii="Calibri" w:eastAsia="Times New Roman" w:hAnsi="Calibri" w:cs="Calibri"/>
                <w:color w:val="000000"/>
                <w:lang w:val="en-US"/>
              </w:rPr>
              <w:t>-0.03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9691962" w14:textId="04350CE1" w:rsidR="00CD043D" w:rsidRPr="000F3D57" w:rsidRDefault="00E367FD" w:rsidP="00CD04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&lt; 0.001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  <w:tr w:rsidR="004A4880" w:rsidRPr="005455E9" w14:paraId="1CEE1B0D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7694088" w14:textId="40516A72" w:rsidR="00CD043D" w:rsidRPr="000F3D57" w:rsidRDefault="00CD043D" w:rsidP="00BD423A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proofErr w:type="spellStart"/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PTD</w:t>
            </w:r>
            <w:r w:rsidR="00BD423A" w:rsidRPr="000F3D57">
              <w:rPr>
                <w:rFonts w:ascii="Calibri" w:eastAsia="Times New Roman" w:hAnsi="Calibri" w:cs="Calibri"/>
                <w:color w:val="000000"/>
                <w:lang w:val="en-US"/>
              </w:rPr>
              <w:t>impaired</w:t>
            </w:r>
            <w:proofErr w:type="spellEnd"/>
            <w:r w:rsidR="00BD423A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bove 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 w:rsidR="00BD423A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mmHg</w:t>
            </w:r>
          </w:p>
        </w:tc>
        <w:tc>
          <w:tcPr>
            <w:tcW w:w="1843" w:type="dxa"/>
            <w:noWrap/>
            <w:hideMark/>
          </w:tcPr>
          <w:p w14:paraId="0BDD7B79" w14:textId="71429C12" w:rsidR="00CD043D" w:rsidRPr="000F3D57" w:rsidRDefault="005455E9" w:rsidP="00545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1</w:t>
            </w:r>
            <w:r w:rsidR="00E367FD" w:rsidRPr="000F3D57">
              <w:rPr>
                <w:rFonts w:ascii="Calibri" w:eastAsia="Times New Roman" w:hAnsi="Calibri" w:cs="Calibri"/>
                <w:color w:val="000000"/>
                <w:lang w:val="en-US"/>
              </w:rPr>
              <w:t>,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03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AD6912C" w14:textId="1041A589" w:rsidR="00CD043D" w:rsidRPr="000F3D57" w:rsidRDefault="00EB132D" w:rsidP="00CD04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8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5 </w:t>
            </w:r>
          </w:p>
        </w:tc>
        <w:tc>
          <w:tcPr>
            <w:tcW w:w="284" w:type="dxa"/>
            <w:noWrap/>
            <w:hideMark/>
          </w:tcPr>
          <w:p w14:paraId="248C1203" w14:textId="77777777" w:rsidR="00CD043D" w:rsidRPr="000F3D57" w:rsidRDefault="00CD043D" w:rsidP="00CD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C9BCC71" w14:textId="328261CA" w:rsidR="00CD043D" w:rsidRPr="000F3D57" w:rsidRDefault="00AA1F9B" w:rsidP="00E36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1, (1.0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1.02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FFECC3C" w14:textId="6A13D9FF" w:rsidR="00CD043D" w:rsidRPr="000F3D57" w:rsidRDefault="00CD043D" w:rsidP="00D50D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</w:t>
            </w:r>
            <w:r w:rsidR="00D50DF1">
              <w:rPr>
                <w:rFonts w:ascii="Calibri" w:eastAsia="Times New Roman" w:hAnsi="Calibri" w:cs="Calibri"/>
                <w:color w:val="000000"/>
                <w:lang w:val="en-US"/>
              </w:rPr>
              <w:t>236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  <w:tr w:rsidR="004A4880" w:rsidRPr="005455E9" w14:paraId="25FB5844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59081EF" w14:textId="77777777" w:rsidR="00CD043D" w:rsidRPr="000F3D57" w:rsidRDefault="00CD043D" w:rsidP="00CD043D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</w:p>
        </w:tc>
        <w:tc>
          <w:tcPr>
            <w:tcW w:w="1843" w:type="dxa"/>
            <w:noWrap/>
            <w:hideMark/>
          </w:tcPr>
          <w:p w14:paraId="43D5A137" w14:textId="20B3B24F" w:rsidR="00CD043D" w:rsidRPr="000F3D57" w:rsidRDefault="005455E9" w:rsidP="00E36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4, (1.02-1.06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5968A54" w14:textId="661474AC" w:rsidR="00CD043D" w:rsidRPr="000F3D57" w:rsidRDefault="00E367FD" w:rsidP="00E367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284" w:type="dxa"/>
            <w:noWrap/>
            <w:hideMark/>
          </w:tcPr>
          <w:p w14:paraId="2B45A011" w14:textId="77777777" w:rsidR="00CD043D" w:rsidRPr="000F3D57" w:rsidRDefault="00CD043D" w:rsidP="00CD0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91A8737" w14:textId="616C6AC9" w:rsidR="00CD043D" w:rsidRPr="000F3D57" w:rsidRDefault="00CD043D" w:rsidP="00E36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06, (1.03</w:t>
            </w:r>
            <w:r w:rsidR="00E367FD" w:rsidRPr="000F3D57">
              <w:rPr>
                <w:rFonts w:ascii="Calibri" w:eastAsia="Times New Roman" w:hAnsi="Calibri" w:cs="Calibri"/>
                <w:color w:val="000000"/>
                <w:lang w:val="en-US"/>
              </w:rPr>
              <w:t>-1.10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9C2170D" w14:textId="38E25497" w:rsidR="00CD043D" w:rsidRPr="000F3D57" w:rsidRDefault="00E367FD" w:rsidP="00CD04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&lt; 0.001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  <w:tr w:rsidR="004A4880" w:rsidRPr="00AA1F9B" w14:paraId="3E2E802C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675FD00" w14:textId="71F0FAEA" w:rsidR="00CD043D" w:rsidRPr="000F3D57" w:rsidRDefault="00CD043D" w:rsidP="00BD423A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GCS</w:t>
            </w:r>
            <w:r w:rsidR="00BD423A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Motor</w:t>
            </w:r>
            <w:r w:rsidR="00BD423A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core (baseline)</w:t>
            </w:r>
          </w:p>
        </w:tc>
        <w:tc>
          <w:tcPr>
            <w:tcW w:w="1843" w:type="dxa"/>
            <w:noWrap/>
            <w:hideMark/>
          </w:tcPr>
          <w:p w14:paraId="6777A9BC" w14:textId="1B7F5591" w:rsidR="00CD043D" w:rsidRPr="000F3D57" w:rsidRDefault="00E367FD" w:rsidP="00E36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71, (0.58</w:t>
            </w:r>
            <w:r w:rsidR="005455E9">
              <w:rPr>
                <w:rFonts w:ascii="Calibri" w:eastAsia="Times New Roman" w:hAnsi="Calibri" w:cs="Calibri"/>
                <w:color w:val="000000"/>
                <w:lang w:val="en-US"/>
              </w:rPr>
              <w:t>-0.86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4B78F19" w14:textId="32C2E277" w:rsidR="00CD043D" w:rsidRPr="000F3D57" w:rsidRDefault="00CD043D" w:rsidP="00E36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 w:rsidR="00E367FD" w:rsidRPr="000F3D5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284" w:type="dxa"/>
            <w:noWrap/>
            <w:hideMark/>
          </w:tcPr>
          <w:p w14:paraId="40F9B150" w14:textId="77777777" w:rsidR="00CD043D" w:rsidRPr="000F3D57" w:rsidRDefault="00CD043D" w:rsidP="00CD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6140E06" w14:textId="4D577A0A" w:rsidR="00CD043D" w:rsidRPr="000F3D57" w:rsidRDefault="00AA1F9B" w:rsidP="00E36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89, (0.70-1.12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A6ACC5B" w14:textId="06B84940" w:rsidR="00CD043D" w:rsidRPr="000F3D57" w:rsidRDefault="00AA1F9B" w:rsidP="00CD04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24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  <w:tr w:rsidR="004A4880" w:rsidRPr="005455E9" w14:paraId="65C7E259" w14:textId="77777777" w:rsidTr="002A38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8F7EBE8" w14:textId="45A8A59E" w:rsidR="00CD043D" w:rsidRPr="000F3D57" w:rsidRDefault="00BD423A" w:rsidP="00BD423A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Pupil reactivity (baseline)</w:t>
            </w:r>
          </w:p>
        </w:tc>
        <w:tc>
          <w:tcPr>
            <w:tcW w:w="1843" w:type="dxa"/>
            <w:noWrap/>
            <w:hideMark/>
          </w:tcPr>
          <w:p w14:paraId="7A21E78A" w14:textId="38D789F8" w:rsidR="00CD043D" w:rsidRPr="000F3D57" w:rsidRDefault="005455E9" w:rsidP="00CD0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33, (0.83-2.19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1BC852F" w14:textId="42FE6F6F" w:rsidR="00CD043D" w:rsidRPr="000F3D57" w:rsidRDefault="00CD043D" w:rsidP="00EB13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2</w:t>
            </w:r>
            <w:r w:rsidR="00EB132D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5 </w:t>
            </w:r>
          </w:p>
        </w:tc>
        <w:tc>
          <w:tcPr>
            <w:tcW w:w="284" w:type="dxa"/>
            <w:noWrap/>
            <w:hideMark/>
          </w:tcPr>
          <w:p w14:paraId="384E0CDA" w14:textId="77777777" w:rsidR="00CD043D" w:rsidRPr="000F3D57" w:rsidRDefault="00CD043D" w:rsidP="00CD0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54FEA8E" w14:textId="5004C86B" w:rsidR="00CD043D" w:rsidRPr="000F3D57" w:rsidRDefault="00AA1F9B" w:rsidP="00E36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33, (0.75-2.33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5E60E86" w14:textId="4052B4C2" w:rsidR="00CD043D" w:rsidRPr="000F3D57" w:rsidRDefault="00AA1F9B" w:rsidP="00CD04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31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9 </w:t>
            </w:r>
          </w:p>
        </w:tc>
      </w:tr>
      <w:tr w:rsidR="004A4880" w:rsidRPr="005455E9" w14:paraId="48519261" w14:textId="77777777" w:rsidTr="002A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0436EF6" w14:textId="2966FFC2" w:rsidR="00CD043D" w:rsidRPr="000F3D57" w:rsidRDefault="00BD423A" w:rsidP="00CD043D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Maximum Daily TIL</w:t>
            </w:r>
          </w:p>
        </w:tc>
        <w:tc>
          <w:tcPr>
            <w:tcW w:w="1843" w:type="dxa"/>
            <w:noWrap/>
            <w:hideMark/>
          </w:tcPr>
          <w:p w14:paraId="7604AC27" w14:textId="3B571924" w:rsidR="00CD043D" w:rsidRPr="000F3D57" w:rsidRDefault="00E367FD" w:rsidP="00CD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1.14, (1.06-1.23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C4D5DBD" w14:textId="19B59DF8" w:rsidR="00CD043D" w:rsidRPr="000F3D57" w:rsidRDefault="00CD043D" w:rsidP="00E367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 w:rsidR="00E367FD" w:rsidRPr="000F3D5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84" w:type="dxa"/>
            <w:noWrap/>
            <w:hideMark/>
          </w:tcPr>
          <w:p w14:paraId="2F11E205" w14:textId="77777777" w:rsidR="00CD043D" w:rsidRPr="000F3D57" w:rsidRDefault="00CD043D" w:rsidP="00CD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3D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C18A2CC" w14:textId="2B83CA97" w:rsidR="00CD043D" w:rsidRPr="000F3D57" w:rsidRDefault="00AA1F9B" w:rsidP="00E36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.09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>, (</w:t>
            </w:r>
            <w:r w:rsidR="00E367FD" w:rsidRPr="000F3D5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01-1.18</w:t>
            </w:r>
            <w:r w:rsidR="00CD043D" w:rsidRPr="000F3D5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82A42CD" w14:textId="2E93F744" w:rsidR="00CD043D" w:rsidRPr="000F3D57" w:rsidRDefault="00AA1F9B" w:rsidP="00CD04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29</w:t>
            </w:r>
          </w:p>
        </w:tc>
      </w:tr>
    </w:tbl>
    <w:p w14:paraId="76387707" w14:textId="60F85EB0" w:rsidR="00936DB8" w:rsidRPr="00CA28BC" w:rsidRDefault="00F711A4" w:rsidP="00DB17AB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>S2</w:t>
      </w:r>
      <w:bookmarkStart w:id="0" w:name="_GoBack"/>
      <w:bookmarkEnd w:id="0"/>
      <w:r w:rsidR="00343D1C">
        <w:rPr>
          <w:rFonts w:ascii="Calibri" w:hAnsi="Calibri" w:cs="Calibri"/>
          <w:b/>
          <w:lang w:val="en-US"/>
        </w:rPr>
        <w:t xml:space="preserve"> Table</w:t>
      </w:r>
      <w:r w:rsidR="00946F20">
        <w:rPr>
          <w:rFonts w:ascii="Calibri" w:hAnsi="Calibri" w:cs="Calibri"/>
          <w:b/>
          <w:lang w:val="en-US"/>
        </w:rPr>
        <w:t xml:space="preserve"> E</w:t>
      </w:r>
      <w:r w:rsidR="00B31904" w:rsidRPr="000F3D57">
        <w:rPr>
          <w:rFonts w:ascii="Calibri" w:hAnsi="Calibri" w:cs="Calibri"/>
          <w:b/>
          <w:lang w:val="en-US"/>
        </w:rPr>
        <w:t>: Multivariable model of PTD of impaired autoregulation above ICP 20 mmHg.</w:t>
      </w:r>
    </w:p>
    <w:sectPr w:rsidR="00936DB8" w:rsidRPr="00CA28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370538" w16cid:durableId="230DB90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14B"/>
    <w:rsid w:val="00000573"/>
    <w:rsid w:val="000051C9"/>
    <w:rsid w:val="00027232"/>
    <w:rsid w:val="00033D59"/>
    <w:rsid w:val="000528B5"/>
    <w:rsid w:val="00062D26"/>
    <w:rsid w:val="000636DA"/>
    <w:rsid w:val="00065D72"/>
    <w:rsid w:val="000853F0"/>
    <w:rsid w:val="0008556C"/>
    <w:rsid w:val="000909AA"/>
    <w:rsid w:val="000A79B7"/>
    <w:rsid w:val="000B7393"/>
    <w:rsid w:val="000B7C56"/>
    <w:rsid w:val="000E209D"/>
    <w:rsid w:val="000F3D57"/>
    <w:rsid w:val="001049AD"/>
    <w:rsid w:val="00104A43"/>
    <w:rsid w:val="0012721C"/>
    <w:rsid w:val="0013449C"/>
    <w:rsid w:val="00136F08"/>
    <w:rsid w:val="001471D5"/>
    <w:rsid w:val="00155474"/>
    <w:rsid w:val="00175B5F"/>
    <w:rsid w:val="00190348"/>
    <w:rsid w:val="001978E7"/>
    <w:rsid w:val="001D0B3D"/>
    <w:rsid w:val="001E0FEC"/>
    <w:rsid w:val="00212357"/>
    <w:rsid w:val="00212F6E"/>
    <w:rsid w:val="00214011"/>
    <w:rsid w:val="00224719"/>
    <w:rsid w:val="00291D2E"/>
    <w:rsid w:val="002A385C"/>
    <w:rsid w:val="002B5D08"/>
    <w:rsid w:val="002E4F4E"/>
    <w:rsid w:val="002F55A0"/>
    <w:rsid w:val="002F6C5B"/>
    <w:rsid w:val="00303353"/>
    <w:rsid w:val="00343D1C"/>
    <w:rsid w:val="003729AB"/>
    <w:rsid w:val="0038529F"/>
    <w:rsid w:val="00392C58"/>
    <w:rsid w:val="003959C1"/>
    <w:rsid w:val="003A35D5"/>
    <w:rsid w:val="003B1462"/>
    <w:rsid w:val="003E5FB5"/>
    <w:rsid w:val="003F54FD"/>
    <w:rsid w:val="003F63F8"/>
    <w:rsid w:val="00452730"/>
    <w:rsid w:val="00460B87"/>
    <w:rsid w:val="00461C01"/>
    <w:rsid w:val="00480692"/>
    <w:rsid w:val="004807E9"/>
    <w:rsid w:val="00482553"/>
    <w:rsid w:val="004A4880"/>
    <w:rsid w:val="004A6458"/>
    <w:rsid w:val="004B391B"/>
    <w:rsid w:val="0051457C"/>
    <w:rsid w:val="00530903"/>
    <w:rsid w:val="00531C65"/>
    <w:rsid w:val="00543DFA"/>
    <w:rsid w:val="005455E9"/>
    <w:rsid w:val="00590078"/>
    <w:rsid w:val="00597FE4"/>
    <w:rsid w:val="005F78A1"/>
    <w:rsid w:val="006068F4"/>
    <w:rsid w:val="00633D1B"/>
    <w:rsid w:val="00642BC2"/>
    <w:rsid w:val="00661A1D"/>
    <w:rsid w:val="006A5072"/>
    <w:rsid w:val="006B10CD"/>
    <w:rsid w:val="006B1601"/>
    <w:rsid w:val="006B33A4"/>
    <w:rsid w:val="006C342C"/>
    <w:rsid w:val="006C61D4"/>
    <w:rsid w:val="006D0973"/>
    <w:rsid w:val="006E2DE5"/>
    <w:rsid w:val="007103A4"/>
    <w:rsid w:val="0071293D"/>
    <w:rsid w:val="007262D0"/>
    <w:rsid w:val="00735F93"/>
    <w:rsid w:val="007376C6"/>
    <w:rsid w:val="007418C9"/>
    <w:rsid w:val="00742166"/>
    <w:rsid w:val="00743344"/>
    <w:rsid w:val="00754AD7"/>
    <w:rsid w:val="00775FD6"/>
    <w:rsid w:val="0077613D"/>
    <w:rsid w:val="00805D99"/>
    <w:rsid w:val="008156A3"/>
    <w:rsid w:val="00825C4F"/>
    <w:rsid w:val="00862EB4"/>
    <w:rsid w:val="0088641C"/>
    <w:rsid w:val="008944C1"/>
    <w:rsid w:val="008A3493"/>
    <w:rsid w:val="008B18F0"/>
    <w:rsid w:val="008D330C"/>
    <w:rsid w:val="008D3882"/>
    <w:rsid w:val="00933617"/>
    <w:rsid w:val="00936DB8"/>
    <w:rsid w:val="00946F20"/>
    <w:rsid w:val="00981C82"/>
    <w:rsid w:val="00982215"/>
    <w:rsid w:val="00987CA2"/>
    <w:rsid w:val="009E1679"/>
    <w:rsid w:val="009E36C1"/>
    <w:rsid w:val="00A04D58"/>
    <w:rsid w:val="00A069CF"/>
    <w:rsid w:val="00AA1F9B"/>
    <w:rsid w:val="00AD2CC9"/>
    <w:rsid w:val="00AF17A8"/>
    <w:rsid w:val="00B24420"/>
    <w:rsid w:val="00B31904"/>
    <w:rsid w:val="00B5547A"/>
    <w:rsid w:val="00B5555A"/>
    <w:rsid w:val="00B87C32"/>
    <w:rsid w:val="00B9423D"/>
    <w:rsid w:val="00B9691A"/>
    <w:rsid w:val="00BA1D13"/>
    <w:rsid w:val="00BA1D26"/>
    <w:rsid w:val="00BA3AA0"/>
    <w:rsid w:val="00BB689E"/>
    <w:rsid w:val="00BC3BB6"/>
    <w:rsid w:val="00BC3CBC"/>
    <w:rsid w:val="00BD423A"/>
    <w:rsid w:val="00BF5056"/>
    <w:rsid w:val="00C1114B"/>
    <w:rsid w:val="00C145BB"/>
    <w:rsid w:val="00C15025"/>
    <w:rsid w:val="00C16A6A"/>
    <w:rsid w:val="00C658D5"/>
    <w:rsid w:val="00C72D5F"/>
    <w:rsid w:val="00C736A1"/>
    <w:rsid w:val="00C917C7"/>
    <w:rsid w:val="00CA28BC"/>
    <w:rsid w:val="00CD043D"/>
    <w:rsid w:val="00CE1F93"/>
    <w:rsid w:val="00D054B1"/>
    <w:rsid w:val="00D05649"/>
    <w:rsid w:val="00D20681"/>
    <w:rsid w:val="00D2780E"/>
    <w:rsid w:val="00D27910"/>
    <w:rsid w:val="00D433DC"/>
    <w:rsid w:val="00D50DF1"/>
    <w:rsid w:val="00D52C85"/>
    <w:rsid w:val="00D75C1B"/>
    <w:rsid w:val="00D81B78"/>
    <w:rsid w:val="00D95AEC"/>
    <w:rsid w:val="00D9672B"/>
    <w:rsid w:val="00DB17AB"/>
    <w:rsid w:val="00DF7F35"/>
    <w:rsid w:val="00E029AD"/>
    <w:rsid w:val="00E059EB"/>
    <w:rsid w:val="00E25AC8"/>
    <w:rsid w:val="00E367FD"/>
    <w:rsid w:val="00E431FB"/>
    <w:rsid w:val="00E4503F"/>
    <w:rsid w:val="00E479C1"/>
    <w:rsid w:val="00E50655"/>
    <w:rsid w:val="00E520E7"/>
    <w:rsid w:val="00E60533"/>
    <w:rsid w:val="00E64A3E"/>
    <w:rsid w:val="00E66776"/>
    <w:rsid w:val="00E7130B"/>
    <w:rsid w:val="00E90CB9"/>
    <w:rsid w:val="00EA0293"/>
    <w:rsid w:val="00EA215D"/>
    <w:rsid w:val="00EB132D"/>
    <w:rsid w:val="00EC0E1B"/>
    <w:rsid w:val="00EF6CB3"/>
    <w:rsid w:val="00EF76FD"/>
    <w:rsid w:val="00F15525"/>
    <w:rsid w:val="00F22F97"/>
    <w:rsid w:val="00F23F1B"/>
    <w:rsid w:val="00F55099"/>
    <w:rsid w:val="00F711A4"/>
    <w:rsid w:val="00F86A08"/>
    <w:rsid w:val="00F9345F"/>
    <w:rsid w:val="00F95E3B"/>
    <w:rsid w:val="00FB5C40"/>
    <w:rsid w:val="00FD4790"/>
    <w:rsid w:val="00FF0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EFE50"/>
  <w15:chartTrackingRefBased/>
  <w15:docId w15:val="{D70EA509-4ACB-4B32-978D-0089724EF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12F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8944C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944C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944C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944C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944C1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944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944C1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212F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Oformateradtabell4">
    <w:name w:val="Plain Table 4"/>
    <w:basedOn w:val="Normaltabell"/>
    <w:uiPriority w:val="44"/>
    <w:rsid w:val="002F55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1">
    <w:name w:val="Plain Table 1"/>
    <w:basedOn w:val="Normaltabell"/>
    <w:uiPriority w:val="41"/>
    <w:rsid w:val="002A385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7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6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8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34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20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5958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910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716415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827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6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9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64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2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663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2784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36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9246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76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9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6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06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3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7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8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781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41532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3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2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26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9800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0282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5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9069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76247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9715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5457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9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3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56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4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02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51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3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69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4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60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48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56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94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9795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2115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68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0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10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7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4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02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6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45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76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33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51485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48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04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59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9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64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8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96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7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0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2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98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7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31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70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16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16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86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14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53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8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3386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911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7134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26347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66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1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80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6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5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7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30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8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60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6163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123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83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5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4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17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35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37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26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2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89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39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41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2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79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9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76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96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6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9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31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1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7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70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8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0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4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13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42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67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86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85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3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5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04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26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80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3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1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42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54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4945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7137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53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43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9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9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05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16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5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1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30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5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3930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4582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1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20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87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54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1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5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13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82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13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87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7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6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35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50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0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17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7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90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5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56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05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1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7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48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82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8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84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9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67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2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23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0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50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86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80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0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39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8442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18573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41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8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4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4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40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49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2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2538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8852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061685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7962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82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7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12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0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42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5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62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6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9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6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08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2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9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4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6524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8449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17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7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71014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7715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547621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9909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275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87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90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9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04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24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43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06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99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0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75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9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2634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289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901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6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593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0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05375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1687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13856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5021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487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2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68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8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004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6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882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36584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240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24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7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062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0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2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6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72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34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770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9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156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823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091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551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72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593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43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9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5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183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8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913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02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65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114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3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1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163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8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74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2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862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2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447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9066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44588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4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60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8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990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5335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305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6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1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854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84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014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0372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6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365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34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753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945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5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400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637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3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840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9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931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70453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109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634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91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44778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6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7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066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2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40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113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9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319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0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324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5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60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336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911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77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984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94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18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9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032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88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223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75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233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7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539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4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39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12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81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4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29158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8141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020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12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078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6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654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0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90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276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00234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9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5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945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6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9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1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74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8111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780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923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7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74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766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8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50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7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393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0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4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31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0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1495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829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569344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634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736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0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365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895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9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323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02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788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835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52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15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420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95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731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59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188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04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233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4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194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47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630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784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82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014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45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3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52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30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920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75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420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62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03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72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847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2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29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15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15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2843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7271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170606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87908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23633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0650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771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9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0065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9377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8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1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69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1789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9321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5177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56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399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99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59952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15971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673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1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837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613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03638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5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2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34834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05738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84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2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5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92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935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4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735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8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85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5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82211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6430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90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403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0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8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862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711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3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06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7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8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38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7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119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9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463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087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6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949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2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610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3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88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072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8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735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25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810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95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82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69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431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2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893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12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858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2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901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86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44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5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715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8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95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53283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0935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9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02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990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092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888431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8175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802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36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924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7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154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390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7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517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5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5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8488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523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10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20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94754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419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940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5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415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74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28913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8968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843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30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37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2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6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85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390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7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655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71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093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55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0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292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17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257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55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831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48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6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663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407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4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1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85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9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8871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093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59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5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248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3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0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106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4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220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65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7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15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75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5910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560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38850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5281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9243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03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898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75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78989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76125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986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9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711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23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800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6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263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36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881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22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267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42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7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356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8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59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4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3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48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184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568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1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759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6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684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8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79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06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080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4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26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1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657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627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1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738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4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0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19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97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3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523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9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0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915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5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3817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7020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07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70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390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7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560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3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102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1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37047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86249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036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13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79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934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61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128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7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976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215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49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992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6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142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9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26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8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57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8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687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8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736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897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1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281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00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43159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570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629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93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46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9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3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911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8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108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96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641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033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3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495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0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110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468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7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69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96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93314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4338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396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14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33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57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753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6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686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11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8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57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94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201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2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897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7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136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9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47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5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2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059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865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97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913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09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42030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3242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076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5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226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9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37803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64134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959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93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06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4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07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1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3345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4759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86031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635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246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93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09445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4275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793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2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409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0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94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89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180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2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72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16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72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0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887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9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1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2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0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134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09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52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7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18407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6819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107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39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112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73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39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82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524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8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150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4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57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9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93308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7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38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628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3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5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9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5953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812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25916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3714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1220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978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67938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439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97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96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4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363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0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175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947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06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210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2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67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1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839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14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45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4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1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618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7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307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886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1077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6013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414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922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704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46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352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8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284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31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561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4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29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1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8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804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9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382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92634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0246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49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2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50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738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9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012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8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517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70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56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723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5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8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872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6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7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721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5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615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2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96000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0214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267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0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737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5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65620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6959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8487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514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121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36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88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6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740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660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41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091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53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023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68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64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946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5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330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12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1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08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6368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6484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423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0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954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31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235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1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619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4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69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175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8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864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817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44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088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04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28544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09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713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0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025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5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674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3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110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2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717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1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51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68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0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655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9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513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39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3676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45970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358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6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02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3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065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31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352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0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394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43893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04045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42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95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78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631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217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26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28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5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521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3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717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6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228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8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886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324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89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209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0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019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07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793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7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380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413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65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6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62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2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703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15324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3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4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8275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3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85002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1586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470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6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9038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1339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8836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296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952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6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6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617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29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50576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46488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815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73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15687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8383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273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1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35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756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8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83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2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96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4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8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372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85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57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27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08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0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0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83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440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0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02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137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4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482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60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945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4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57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7039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229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4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690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2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724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69103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39449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732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59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1207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580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35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5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372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562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423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193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4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40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99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940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3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323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0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908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213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6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263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7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2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1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23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7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894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17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009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02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282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86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131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2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9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941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588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1517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379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16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1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88427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9815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539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1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092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1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8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70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325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510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03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015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6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98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7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00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6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363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1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630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5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473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15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17903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32395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752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3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9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449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5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571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7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461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1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700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5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74459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746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397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870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09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59877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0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6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377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9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227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2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27203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9231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652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04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773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9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306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506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61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962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1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0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9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637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3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83033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1879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482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71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21309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6165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873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9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373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8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63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34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216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9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88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68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113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1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61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383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7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89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8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812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77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659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1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76690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65463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92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7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454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9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381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42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35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2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52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2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5433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6603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241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6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771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25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84870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65742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474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7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030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9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11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50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03565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0024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597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512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8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90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4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865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383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3959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6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3435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8060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23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8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1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8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66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8544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0125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307577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36133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69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7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61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5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739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9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24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3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85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84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709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6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1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0974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7072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600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45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310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43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136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7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21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759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68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601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7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99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0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390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2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210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5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136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49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324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5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834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0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182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3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883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93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081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4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43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3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449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5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564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24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138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53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83834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0668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567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53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775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992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4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856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63491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633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221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25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143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85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14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9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224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53391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071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143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96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036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9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89013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9023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5506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58250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99037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3660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309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59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2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4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44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8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80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94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0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31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9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05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8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44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7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6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4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46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9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4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37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1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8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0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17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3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18944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5584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921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652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1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121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19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630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9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130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6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206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7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640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13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48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5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604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7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254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5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2212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30370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917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14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69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2088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592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39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0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74221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50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58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857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316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5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5919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239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006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8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30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6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917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8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76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36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95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93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415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0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153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27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8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575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4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582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1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843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4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963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74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54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245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1233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34740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1720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523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19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26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51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049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93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90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2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326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3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56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69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71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3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93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96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0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6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32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42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56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950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183910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5874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686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70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206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59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348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50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939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3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012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35938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81378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787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8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9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641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3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025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369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88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4110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52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416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006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8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95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93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816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43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161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65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66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01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167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2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900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8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329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3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450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31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2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2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9237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8925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8850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33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855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4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1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2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212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2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2785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799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35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547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41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009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2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9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02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7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678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060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6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21873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0672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871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3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524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17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9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94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494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2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472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5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66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2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514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3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707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432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0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2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097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1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10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05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21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2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647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69592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5736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736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59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772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37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814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2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78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8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4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755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42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424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07135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8293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112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2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428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23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809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933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55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85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8582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815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56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75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7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899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91642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3482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075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116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9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9216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91456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961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43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880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0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153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1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04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3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7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44961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25892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828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75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300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422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19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995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64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311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699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231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51463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20863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92201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191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70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773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0030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42199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88423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34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44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536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84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731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5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80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52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426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6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19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5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127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9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31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4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16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1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280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71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04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22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262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7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341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4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90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1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16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74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623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2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006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2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056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6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97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39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602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0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942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36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592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25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028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9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55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1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75473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526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336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2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86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608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7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8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7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35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5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739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3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707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9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2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245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50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93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140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63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004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79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192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42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7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352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551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5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471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94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76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080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93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698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1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12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6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855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3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4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140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74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1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92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1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714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9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476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1272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882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6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633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3342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11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7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6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229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2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738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0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506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9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893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2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60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250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8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290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729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291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377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94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99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12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186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3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6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1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689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33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732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40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63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013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7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633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88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263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2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374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2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995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0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23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1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555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2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856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1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16712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7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86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99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06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9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594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6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458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5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3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95439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5316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01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8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97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4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756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9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578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4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5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53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011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86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20131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272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128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06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31733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2286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018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446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76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0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4993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4600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8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0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983514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7294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0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7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09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92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82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311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4271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588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778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017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59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056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9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9915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062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115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2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182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71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74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50110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4540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309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8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3840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7306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693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0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9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4292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1511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39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8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5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6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68035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30841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07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0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390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8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163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64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356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1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20102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56380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783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243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62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3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326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02890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3359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340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3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650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4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182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2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692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4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4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18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7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49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331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52313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994336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91909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9310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8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043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14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858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7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411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6497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629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206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51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47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671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3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755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535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30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764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913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94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385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0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458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81354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1744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04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9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1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48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174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14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438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444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1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29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1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606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2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067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549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762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500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82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50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8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356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56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433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775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7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433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5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82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7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1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65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65797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864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80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29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7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567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336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7413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5509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57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26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811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6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72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76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148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62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221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23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6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431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5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5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1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37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99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03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8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37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4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532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5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846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37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50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582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31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893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2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040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34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6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6068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9975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780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780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62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446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24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666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6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451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65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49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4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56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3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372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7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38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9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190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2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616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33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467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1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894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6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054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77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224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79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419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1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575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5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575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3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673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7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938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16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102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13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4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28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8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25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85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526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2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762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6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300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8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680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8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459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2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19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38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2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2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785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7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166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46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296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34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92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9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54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493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0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146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923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46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0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537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6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6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387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2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5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0449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5348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03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089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9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741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4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86824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0873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489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15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729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0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350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8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975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70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282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208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522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141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5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6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491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1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767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186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66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545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3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38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9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5298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96570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423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1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49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53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461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153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6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4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24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6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085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2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739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6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8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99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602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8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950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66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79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48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066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0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3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7938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83455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420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27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69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27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72961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69391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7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9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9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6495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38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44567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19230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85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862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66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665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35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930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3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9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97213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46390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5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13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13938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6081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432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8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666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172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5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3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64499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50595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685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47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029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2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42826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7935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1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76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2344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527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04517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93448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623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33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25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87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101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4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795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5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302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1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611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4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540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0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30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83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040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89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04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5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08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6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71160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17948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67291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08720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13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5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142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373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5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834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65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75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3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84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0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9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192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387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0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38282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42805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167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2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207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0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640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5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334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7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28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49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0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2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2951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16878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35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9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297250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155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488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9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993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1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427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695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854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8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050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84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580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4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626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0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93252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5040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013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1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980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4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060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96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84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7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065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2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6140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0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8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960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7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078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04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614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8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972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3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391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5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6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438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48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98558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0409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20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6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906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10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9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569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13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416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47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72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9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116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55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6486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1289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272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9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3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1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1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1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4696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599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7784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8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743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0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78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9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987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6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842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3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94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707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52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75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826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7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06140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87423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539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4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460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65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87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312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65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353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7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39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5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2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56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8920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879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364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65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74248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102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667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1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98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71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671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34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78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9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060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1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49951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8268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891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001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3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35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07132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31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72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55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28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91290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822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567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5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85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47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459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6361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60284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78002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173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4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0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9550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657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990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3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00315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57332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930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0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20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361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98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9475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024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53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800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82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947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7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30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0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09393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220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02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255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8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2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792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9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690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226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8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00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11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852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400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4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051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632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1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4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22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40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684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1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293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40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7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49788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2694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846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4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53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7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71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6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549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9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0910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1243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31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67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311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0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5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E56789-BD6B-4263-862B-CCF5E7BF9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KI</dc:creator>
  <cp:keywords/>
  <dc:description/>
  <cp:lastModifiedBy>Cecilia KI</cp:lastModifiedBy>
  <cp:revision>19</cp:revision>
  <dcterms:created xsi:type="dcterms:W3CDTF">2020-10-06T09:17:00Z</dcterms:created>
  <dcterms:modified xsi:type="dcterms:W3CDTF">2020-11-05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neurotrauma</vt:lpwstr>
  </property>
  <property fmtid="{D5CDD505-2E9C-101B-9397-08002B2CF9AE}" pid="17" name="Mendeley Recent Style Name 7_1">
    <vt:lpwstr>Journal of Neurotrauma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